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44899" w14:textId="77777777" w:rsidR="00B2414B" w:rsidRPr="00B2414B" w:rsidRDefault="00B2414B" w:rsidP="00B2414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2414B">
        <w:rPr>
          <w:rFonts w:asciiTheme="majorBidi" w:hAnsiTheme="majorBidi" w:cstheme="majorBidi"/>
          <w:b/>
          <w:bCs/>
          <w:sz w:val="28"/>
          <w:szCs w:val="28"/>
        </w:rPr>
        <w:t>The impact of an educational program on the electronic waste management knowledge and practices of dental interns: An Interventional Study</w:t>
      </w:r>
    </w:p>
    <w:p w14:paraId="7969B105" w14:textId="77777777" w:rsidR="005118AB" w:rsidRPr="005118AB" w:rsidRDefault="005118AB" w:rsidP="005118A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118AB">
        <w:rPr>
          <w:rFonts w:asciiTheme="majorBidi" w:hAnsiTheme="majorBidi" w:cstheme="majorBidi"/>
          <w:b/>
          <w:bCs/>
          <w:sz w:val="28"/>
          <w:szCs w:val="28"/>
        </w:rPr>
        <w:t xml:space="preserve">Journal name: </w:t>
      </w:r>
      <w:r w:rsidRPr="005118AB">
        <w:rPr>
          <w:rFonts w:asciiTheme="majorBidi" w:hAnsiTheme="majorBidi" w:cstheme="majorBidi"/>
          <w:sz w:val="28"/>
          <w:szCs w:val="28"/>
        </w:rPr>
        <w:t>Scientific Reports</w:t>
      </w:r>
    </w:p>
    <w:p w14:paraId="66B9151C" w14:textId="77777777" w:rsidR="005118AB" w:rsidRPr="005118AB" w:rsidRDefault="005118AB" w:rsidP="005118A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118AB">
        <w:rPr>
          <w:rFonts w:asciiTheme="majorBidi" w:hAnsiTheme="majorBidi" w:cstheme="majorBidi"/>
          <w:b/>
          <w:bCs/>
          <w:sz w:val="28"/>
          <w:szCs w:val="28"/>
        </w:rPr>
        <w:t>Authors:</w:t>
      </w:r>
      <w:r w:rsidRPr="005118AB">
        <w:rPr>
          <w:rFonts w:asciiTheme="majorBidi" w:hAnsiTheme="majorBidi" w:cstheme="majorBidi"/>
          <w:sz w:val="28"/>
          <w:szCs w:val="28"/>
        </w:rPr>
        <w:t xml:space="preserve"> Rana Samy Galal</w:t>
      </w:r>
      <w:r w:rsidRPr="005118AB">
        <w:rPr>
          <w:rFonts w:asciiTheme="majorBidi" w:hAnsiTheme="majorBidi" w:cstheme="majorBidi"/>
          <w:sz w:val="28"/>
          <w:szCs w:val="28"/>
          <w:lang w:val="en-GB"/>
        </w:rPr>
        <w:t>, Aleya Hanafy El-</w:t>
      </w:r>
      <w:proofErr w:type="spellStart"/>
      <w:r w:rsidRPr="005118AB">
        <w:rPr>
          <w:rFonts w:asciiTheme="majorBidi" w:hAnsiTheme="majorBidi" w:cstheme="majorBidi"/>
          <w:sz w:val="28"/>
          <w:szCs w:val="28"/>
          <w:lang w:val="en-GB"/>
        </w:rPr>
        <w:t>Zoka</w:t>
      </w:r>
      <w:proofErr w:type="spellEnd"/>
      <w:r w:rsidRPr="005118AB">
        <w:rPr>
          <w:rFonts w:asciiTheme="majorBidi" w:hAnsiTheme="majorBidi" w:cstheme="majorBidi"/>
          <w:sz w:val="28"/>
          <w:szCs w:val="28"/>
          <w:lang w:val="en-GB"/>
        </w:rPr>
        <w:t xml:space="preserve">, </w:t>
      </w:r>
      <w:proofErr w:type="spellStart"/>
      <w:r w:rsidRPr="005118AB">
        <w:rPr>
          <w:rFonts w:asciiTheme="majorBidi" w:hAnsiTheme="majorBidi" w:cstheme="majorBidi"/>
          <w:sz w:val="28"/>
          <w:szCs w:val="28"/>
          <w:lang w:bidi="en-US"/>
        </w:rPr>
        <w:t>Ebtisam</w:t>
      </w:r>
      <w:proofErr w:type="spellEnd"/>
      <w:r w:rsidRPr="005118AB">
        <w:rPr>
          <w:rFonts w:asciiTheme="majorBidi" w:hAnsiTheme="majorBidi" w:cstheme="majorBidi"/>
          <w:sz w:val="28"/>
          <w:szCs w:val="28"/>
          <w:lang w:bidi="en-US"/>
        </w:rPr>
        <w:t xml:space="preserve"> Mohamed Fetohy, Mayada Mohamed Reda </w:t>
      </w:r>
      <w:r w:rsidRPr="005118AB">
        <w:rPr>
          <w:rFonts w:asciiTheme="majorBidi" w:hAnsiTheme="majorBidi" w:cstheme="majorBidi"/>
          <w:sz w:val="28"/>
          <w:szCs w:val="28"/>
          <w:lang w:val="en-GB"/>
        </w:rPr>
        <w:t xml:space="preserve">Moussa, </w:t>
      </w:r>
      <w:r w:rsidRPr="005118AB">
        <w:rPr>
          <w:rFonts w:asciiTheme="majorBidi" w:hAnsiTheme="majorBidi" w:cstheme="majorBidi"/>
          <w:sz w:val="28"/>
          <w:szCs w:val="28"/>
          <w:lang w:bidi="en-US"/>
        </w:rPr>
        <w:t>Mohamed Fakhry Hussein</w:t>
      </w:r>
    </w:p>
    <w:p w14:paraId="656BBC98" w14:textId="77777777" w:rsidR="005118AB" w:rsidRPr="005118AB" w:rsidRDefault="005118AB" w:rsidP="005118AB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5118AB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Corresponding author: </w:t>
      </w:r>
      <w:r w:rsidRPr="005118AB">
        <w:rPr>
          <w:rFonts w:asciiTheme="majorBidi" w:hAnsiTheme="majorBidi" w:cstheme="majorBidi"/>
          <w:sz w:val="28"/>
          <w:szCs w:val="28"/>
        </w:rPr>
        <w:t>Mohamed Fakhry Hussein: Department of Occupational Health and Industrial Medicine, High Institute of Public Health, Alexandria University, Alexandria, Egypt. Email: hiph-mohamedfakhry@alexu.edu.eg</w:t>
      </w:r>
    </w:p>
    <w:p w14:paraId="5096AE6A" w14:textId="77777777" w:rsidR="0085388E" w:rsidRDefault="0085388E" w:rsidP="001B56D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F3B6DBB" w14:textId="05392B69" w:rsidR="008A0E8B" w:rsidRPr="001B56D9" w:rsidRDefault="001B56D9" w:rsidP="001B56D9">
      <w:pPr>
        <w:jc w:val="center"/>
        <w:rPr>
          <w:rFonts w:asciiTheme="majorBidi" w:hAnsiTheme="majorBidi" w:cstheme="majorBidi"/>
          <w:sz w:val="28"/>
          <w:szCs w:val="28"/>
        </w:rPr>
      </w:pPr>
      <w:r w:rsidRPr="001B56D9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C950FE">
        <w:rPr>
          <w:rFonts w:asciiTheme="majorBidi" w:hAnsiTheme="majorBidi" w:cstheme="majorBidi"/>
          <w:sz w:val="28"/>
          <w:szCs w:val="28"/>
        </w:rPr>
        <w:t>M</w:t>
      </w:r>
      <w:r w:rsidRPr="001B56D9">
        <w:rPr>
          <w:rFonts w:asciiTheme="majorBidi" w:hAnsiTheme="majorBidi" w:cstheme="majorBidi"/>
          <w:sz w:val="28"/>
          <w:szCs w:val="28"/>
        </w:rPr>
        <w:t>aterial II</w:t>
      </w:r>
      <w:r w:rsidR="00264C49">
        <w:rPr>
          <w:rFonts w:asciiTheme="majorBidi" w:hAnsiTheme="majorBidi" w:cstheme="majorBidi"/>
          <w:sz w:val="28"/>
          <w:szCs w:val="28"/>
        </w:rPr>
        <w:t>I</w:t>
      </w:r>
    </w:p>
    <w:p w14:paraId="35ED71E1" w14:textId="77777777" w:rsidR="001B56D9" w:rsidRDefault="001B56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(S1</w:t>
      </w:r>
      <w:r w:rsidRPr="001B56D9">
        <w:rPr>
          <w:rFonts w:asciiTheme="majorBidi" w:hAnsiTheme="majorBidi" w:cstheme="majorBidi"/>
          <w:b/>
          <w:bCs/>
          <w:sz w:val="28"/>
          <w:szCs w:val="28"/>
        </w:rPr>
        <w:t>): Distribution of the studied samples according to awareness items (n = 76)</w:t>
      </w:r>
    </w:p>
    <w:tbl>
      <w:tblPr>
        <w:tblStyle w:val="TableGrid3"/>
        <w:tblW w:w="932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12"/>
        <w:gridCol w:w="2700"/>
        <w:gridCol w:w="630"/>
        <w:gridCol w:w="720"/>
        <w:gridCol w:w="540"/>
        <w:gridCol w:w="630"/>
        <w:gridCol w:w="720"/>
        <w:gridCol w:w="630"/>
        <w:gridCol w:w="810"/>
        <w:gridCol w:w="900"/>
        <w:gridCol w:w="630"/>
      </w:tblGrid>
      <w:tr w:rsidR="000A1EF7" w:rsidRPr="004C2763" w14:paraId="58A98087" w14:textId="77777777" w:rsidTr="000A1EF7">
        <w:trPr>
          <w:jc w:val="center"/>
        </w:trPr>
        <w:tc>
          <w:tcPr>
            <w:tcW w:w="41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4" w:space="0" w:color="auto"/>
            </w:tcBorders>
            <w:vAlign w:val="center"/>
          </w:tcPr>
          <w:p w14:paraId="2C40A388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Q</w:t>
            </w:r>
          </w:p>
        </w:tc>
        <w:tc>
          <w:tcPr>
            <w:tcW w:w="2700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6CE6A14" w14:textId="3724B44C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Awareness</w:t>
            </w:r>
            <w:r w:rsidR="00C950FE">
              <w:rPr>
                <w:b/>
                <w:bCs/>
              </w:rPr>
              <w:t xml:space="preserve"> items</w:t>
            </w:r>
          </w:p>
        </w:tc>
        <w:tc>
          <w:tcPr>
            <w:tcW w:w="1350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5AA7" w14:textId="77777777" w:rsidR="000A1EF7" w:rsidRPr="00C64888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C64888">
              <w:rPr>
                <w:b/>
                <w:bCs/>
              </w:rPr>
              <w:t>Pre-intervention</w:t>
            </w:r>
          </w:p>
        </w:tc>
        <w:tc>
          <w:tcPr>
            <w:tcW w:w="1170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AAD41" w14:textId="77777777" w:rsidR="000A1EF7" w:rsidRPr="00C64888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C64888">
              <w:rPr>
                <w:b/>
                <w:bCs/>
              </w:rPr>
              <w:t>Immediate</w:t>
            </w:r>
            <w:r>
              <w:rPr>
                <w:b/>
                <w:bCs/>
              </w:rPr>
              <w:t xml:space="preserve"> </w:t>
            </w:r>
            <w:r w:rsidRPr="00766B82">
              <w:rPr>
                <w:b/>
                <w:bCs/>
              </w:rPr>
              <w:t>post-interven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E588BB" w14:textId="2997DFD6" w:rsidR="000A1EF7" w:rsidRPr="00C64888" w:rsidRDefault="00C950FE" w:rsidP="00480E61">
            <w:pPr>
              <w:spacing w:before="4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ree</w:t>
            </w:r>
            <w:r w:rsidR="000A1EF7" w:rsidRPr="00C64888">
              <w:rPr>
                <w:b/>
                <w:bCs/>
              </w:rPr>
              <w:t xml:space="preserve"> months post-intervention</w:t>
            </w:r>
          </w:p>
        </w:tc>
        <w:tc>
          <w:tcPr>
            <w:tcW w:w="2340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BBB39E8" w14:textId="59CA94E6" w:rsidR="000A1EF7" w:rsidRPr="00C64888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C64888">
              <w:rPr>
                <w:b/>
                <w:bCs/>
              </w:rPr>
              <w:t>Sig</w:t>
            </w:r>
            <w:r w:rsidR="00C950FE">
              <w:rPr>
                <w:b/>
                <w:bCs/>
              </w:rPr>
              <w:t>nificance</w:t>
            </w:r>
            <w:r w:rsidRPr="00C64888">
              <w:rPr>
                <w:b/>
                <w:bCs/>
              </w:rPr>
              <w:t xml:space="preserve"> bet</w:t>
            </w:r>
            <w:r w:rsidR="00C950FE">
              <w:rPr>
                <w:b/>
                <w:bCs/>
              </w:rPr>
              <w:t>ween</w:t>
            </w:r>
            <w:r w:rsidRPr="00C64888">
              <w:rPr>
                <w:b/>
                <w:bCs/>
              </w:rPr>
              <w:t xml:space="preserve"> periods</w:t>
            </w:r>
          </w:p>
        </w:tc>
      </w:tr>
      <w:tr w:rsidR="000A1EF7" w:rsidRPr="004C2763" w14:paraId="6782192C" w14:textId="77777777" w:rsidTr="000A1EF7">
        <w:trPr>
          <w:jc w:val="center"/>
        </w:trPr>
        <w:tc>
          <w:tcPr>
            <w:tcW w:w="412" w:type="dxa"/>
            <w:vMerge/>
            <w:tcBorders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B48FA2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F73CD4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DE557FA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6CC5D2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EDE561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No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8576C7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2AA782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No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68D967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692094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p</w:t>
            </w:r>
            <w:r w:rsidRPr="004C2763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13B7A3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p</w:t>
            </w:r>
            <w:r w:rsidRPr="004C2763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078DB4D" w14:textId="77777777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</w:rPr>
            </w:pPr>
            <w:r w:rsidRPr="004C2763">
              <w:rPr>
                <w:b/>
                <w:bCs/>
              </w:rPr>
              <w:t>p</w:t>
            </w:r>
            <w:r w:rsidRPr="004C2763">
              <w:rPr>
                <w:b/>
                <w:bCs/>
                <w:vertAlign w:val="subscript"/>
              </w:rPr>
              <w:t>3</w:t>
            </w:r>
          </w:p>
        </w:tc>
      </w:tr>
      <w:tr w:rsidR="000A1EF7" w:rsidRPr="004C2763" w14:paraId="3952DD2E" w14:textId="77777777" w:rsidTr="000A1EF7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50CA519" w14:textId="10DB6A8D" w:rsidR="000A1EF7" w:rsidRPr="004C2763" w:rsidRDefault="000A1EF7" w:rsidP="00480E61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1266A13" w14:textId="77777777" w:rsidR="000A1EF7" w:rsidRPr="004C2763" w:rsidRDefault="000A1EF7" w:rsidP="00480E61">
            <w:pPr>
              <w:spacing w:before="40" w:after="20"/>
              <w:rPr>
                <w:b/>
                <w:bCs/>
                <w:lang w:bidi="ar-EG"/>
              </w:rPr>
            </w:pPr>
            <w:r w:rsidRPr="004C2763">
              <w:rPr>
                <w:b/>
                <w:bCs/>
                <w:lang w:bidi="ar-EG"/>
              </w:rPr>
              <w:t>Do you hear about            E-waste/electronic waste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9C04B5F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847A3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12709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3509F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8C11F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915A88A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F8DA7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9F924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A7799C4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  <w:tr w:rsidR="000A1EF7" w:rsidRPr="004C2763" w14:paraId="3DABCD9D" w14:textId="77777777" w:rsidTr="000A1EF7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AFBF38B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EBB006C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No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70C22C7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EE35D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88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55408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58A4D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78C2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659A33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.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D855E5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63F9E7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376BFE0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.000</w:t>
            </w:r>
          </w:p>
        </w:tc>
      </w:tr>
      <w:tr w:rsidR="000A1EF7" w:rsidRPr="004C2763" w14:paraId="180EF184" w14:textId="77777777" w:rsidTr="000A1EF7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2FBE6B1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4CDC1EF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495B90E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926A6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1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CA2F9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84D6E4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00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4B7A7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5766A4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00.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91278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66129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DEA1405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  <w:tr w:rsidR="000A1EF7" w:rsidRPr="004C2763" w14:paraId="50B2C864" w14:textId="77777777" w:rsidTr="000A1EF7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1B2533E" w14:textId="7C935623" w:rsidR="000A1EF7" w:rsidRPr="004C2763" w:rsidRDefault="00C950FE" w:rsidP="00480E61">
            <w:pPr>
              <w:spacing w:before="40" w:after="20"/>
              <w:jc w:val="center"/>
              <w:rPr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1303B1B" w14:textId="77777777" w:rsidR="000A1EF7" w:rsidRPr="004C2763" w:rsidRDefault="000A1EF7" w:rsidP="00480E61">
            <w:pPr>
              <w:spacing w:before="40" w:after="20"/>
              <w:rPr>
                <w:b/>
                <w:bCs/>
                <w:lang w:val="en-GB" w:bidi="ar-EG"/>
              </w:rPr>
            </w:pPr>
            <w:r w:rsidRPr="004C2763">
              <w:rPr>
                <w:b/>
                <w:bCs/>
                <w:lang w:val="en-GB" w:bidi="ar-EG"/>
              </w:rPr>
              <w:t>Do you hear about             E-</w:t>
            </w:r>
            <w:proofErr w:type="spellStart"/>
            <w:r w:rsidRPr="004C2763">
              <w:rPr>
                <w:b/>
                <w:bCs/>
                <w:lang w:val="en-GB" w:bidi="ar-EG"/>
              </w:rPr>
              <w:t>Tadweer</w:t>
            </w:r>
            <w:proofErr w:type="spellEnd"/>
            <w:r w:rsidRPr="004C2763">
              <w:rPr>
                <w:b/>
                <w:bCs/>
                <w:lang w:val="en-GB" w:bidi="ar-EG"/>
              </w:rPr>
              <w:t xml:space="preserve"> application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2583C85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69F9F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6606A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DB18D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14F69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58012D0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E7AB8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6D7C8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1E10613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  <w:tr w:rsidR="000A1EF7" w:rsidRPr="004C2763" w14:paraId="66560A96" w14:textId="77777777" w:rsidTr="000A1EF7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5BE74B9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690D997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No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DF83D6A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8D0E4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00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29C50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3689A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2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0B6FC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48AF9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.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864AF1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F5D3C5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4CA0CB3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.572</w:t>
            </w:r>
          </w:p>
        </w:tc>
      </w:tr>
      <w:tr w:rsidR="000A1EF7" w:rsidRPr="004C2763" w14:paraId="7C89D770" w14:textId="77777777" w:rsidTr="000A1EF7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DE11B59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E2ECAB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F9E0C9A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6376D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93561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1897B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7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3F2DA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9284D65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2.1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DD802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4A707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248C3BC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  <w:tr w:rsidR="000A1EF7" w:rsidRPr="004C2763" w14:paraId="1630E556" w14:textId="77777777" w:rsidTr="000A1EF7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4F1AE337" w14:textId="6414AD6E" w:rsidR="000A1EF7" w:rsidRPr="004C2763" w:rsidRDefault="00C950FE" w:rsidP="00480E61">
            <w:pPr>
              <w:spacing w:before="40" w:after="20"/>
              <w:jc w:val="center"/>
              <w:rPr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58B94D0" w14:textId="77777777" w:rsidR="000A1EF7" w:rsidRPr="004C2763" w:rsidRDefault="000A1EF7" w:rsidP="00480E61">
            <w:pPr>
              <w:spacing w:before="40" w:after="20"/>
              <w:rPr>
                <w:b/>
                <w:bCs/>
                <w:lang w:val="en-GB" w:bidi="ar-EG"/>
              </w:rPr>
            </w:pPr>
            <w:r w:rsidRPr="004C2763">
              <w:rPr>
                <w:b/>
                <w:bCs/>
                <w:lang w:val="en-GB" w:bidi="ar-EG"/>
              </w:rPr>
              <w:t>Are you aware of e-waste recycling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6D8D59D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87D103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6A25ED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DB3AA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24DF0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C14A71C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BBC7A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A9653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745A754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  <w:tr w:rsidR="000A1EF7" w:rsidRPr="004C2763" w14:paraId="4E90828B" w14:textId="77777777" w:rsidTr="000A1EF7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CDAC0F9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F29FB28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No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894FA2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EAFF1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6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0ACB5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E74D8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C55B2F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A47F650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5.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5C1258B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CA0E19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&lt;0.001</w:t>
            </w:r>
            <w:r w:rsidRPr="004C2763">
              <w:rPr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B8BD5A9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0.665</w:t>
            </w:r>
          </w:p>
        </w:tc>
      </w:tr>
      <w:tr w:rsidR="000A1EF7" w:rsidRPr="004C2763" w14:paraId="546C8EF9" w14:textId="77777777" w:rsidTr="000A1EF7">
        <w:trPr>
          <w:trHeight w:val="89"/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8ECF9A5" w14:textId="77777777" w:rsidR="000A1EF7" w:rsidRPr="004C2763" w:rsidRDefault="000A1EF7" w:rsidP="00480E61">
            <w:pPr>
              <w:spacing w:before="40" w:after="20"/>
              <w:ind w:left="284"/>
              <w:jc w:val="center"/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631FF0A" w14:textId="77777777" w:rsidR="000A1EF7" w:rsidRPr="004C2763" w:rsidRDefault="000A1EF7" w:rsidP="00480E61">
            <w:pPr>
              <w:spacing w:before="40" w:after="20"/>
              <w:ind w:left="284"/>
            </w:pPr>
            <w:r w:rsidRPr="004C2763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7120324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90F541E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C1AED26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0089404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8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422FC52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7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D36CFB3" w14:textId="77777777" w:rsidR="000A1EF7" w:rsidRPr="004C2763" w:rsidRDefault="000A1EF7" w:rsidP="00480E61">
            <w:pPr>
              <w:spacing w:before="40" w:after="20"/>
              <w:jc w:val="center"/>
            </w:pPr>
            <w:r w:rsidRPr="004C2763">
              <w:t>94.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ACADB72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35180F3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28CCD0A2" w14:textId="77777777" w:rsidR="000A1EF7" w:rsidRPr="004C2763" w:rsidRDefault="000A1EF7" w:rsidP="00480E61">
            <w:pPr>
              <w:spacing w:before="40" w:after="20"/>
              <w:jc w:val="center"/>
            </w:pPr>
          </w:p>
        </w:tc>
      </w:tr>
    </w:tbl>
    <w:p w14:paraId="64C5FFFD" w14:textId="77777777" w:rsidR="00737B49" w:rsidRDefault="001B56D9" w:rsidP="00A53C43">
      <w:pPr>
        <w:pStyle w:val="Default"/>
        <w:rPr>
          <w:rFonts w:asciiTheme="majorBidi" w:hAnsiTheme="majorBidi" w:cstheme="majorBidi"/>
          <w:sz w:val="20"/>
          <w:szCs w:val="20"/>
        </w:rPr>
      </w:pPr>
      <w:r w:rsidRPr="001B56D9">
        <w:rPr>
          <w:rFonts w:asciiTheme="majorBidi" w:hAnsiTheme="majorBidi" w:cstheme="majorBidi"/>
          <w:sz w:val="20"/>
          <w:szCs w:val="20"/>
        </w:rPr>
        <w:t>p</w:t>
      </w:r>
      <w:r w:rsidRPr="001B56D9">
        <w:rPr>
          <w:rFonts w:asciiTheme="majorBidi" w:hAnsiTheme="majorBidi" w:cstheme="majorBidi"/>
          <w:sz w:val="13"/>
          <w:szCs w:val="13"/>
        </w:rPr>
        <w:t>1</w:t>
      </w:r>
      <w:r w:rsidRPr="001B56D9">
        <w:rPr>
          <w:rFonts w:asciiTheme="majorBidi" w:hAnsiTheme="majorBidi" w:cstheme="majorBidi"/>
          <w:sz w:val="20"/>
          <w:szCs w:val="20"/>
        </w:rPr>
        <w:t xml:space="preserve">: p value for </w:t>
      </w:r>
      <w:proofErr w:type="gramStart"/>
      <w:r w:rsidRPr="001B56D9">
        <w:rPr>
          <w:rFonts w:asciiTheme="majorBidi" w:hAnsiTheme="majorBidi" w:cstheme="majorBidi"/>
          <w:sz w:val="20"/>
          <w:szCs w:val="20"/>
        </w:rPr>
        <w:t>comparing between</w:t>
      </w:r>
      <w:proofErr w:type="gramEnd"/>
      <w:r w:rsidRPr="001B56D9">
        <w:rPr>
          <w:rFonts w:asciiTheme="majorBidi" w:hAnsiTheme="majorBidi" w:cstheme="majorBidi"/>
          <w:sz w:val="20"/>
          <w:szCs w:val="20"/>
        </w:rPr>
        <w:t xml:space="preserve"> </w:t>
      </w:r>
      <w:r w:rsidR="00737B49">
        <w:rPr>
          <w:rFonts w:asciiTheme="majorBidi" w:hAnsiTheme="majorBidi" w:cstheme="majorBidi"/>
          <w:sz w:val="20"/>
          <w:szCs w:val="20"/>
        </w:rPr>
        <w:t>p</w:t>
      </w:r>
      <w:r w:rsidRPr="001B56D9">
        <w:rPr>
          <w:rFonts w:asciiTheme="majorBidi" w:hAnsiTheme="majorBidi" w:cstheme="majorBidi"/>
          <w:sz w:val="20"/>
          <w:szCs w:val="20"/>
        </w:rPr>
        <w:t>re</w:t>
      </w:r>
      <w:r w:rsidR="00737B49">
        <w:rPr>
          <w:rFonts w:asciiTheme="majorBidi" w:hAnsiTheme="majorBidi" w:cstheme="majorBidi"/>
          <w:sz w:val="20"/>
          <w:szCs w:val="20"/>
        </w:rPr>
        <w:t>-intervention</w:t>
      </w:r>
      <w:r w:rsidRPr="001B56D9">
        <w:rPr>
          <w:rFonts w:asciiTheme="majorBidi" w:hAnsiTheme="majorBidi" w:cstheme="majorBidi"/>
          <w:sz w:val="20"/>
          <w:szCs w:val="20"/>
        </w:rPr>
        <w:t xml:space="preserve"> and </w:t>
      </w:r>
      <w:r w:rsidR="00737B49">
        <w:rPr>
          <w:rFonts w:asciiTheme="majorBidi" w:hAnsiTheme="majorBidi" w:cstheme="majorBidi"/>
          <w:sz w:val="20"/>
          <w:szCs w:val="20"/>
        </w:rPr>
        <w:t>i</w:t>
      </w:r>
      <w:r w:rsidRPr="001B56D9">
        <w:rPr>
          <w:rFonts w:asciiTheme="majorBidi" w:hAnsiTheme="majorBidi" w:cstheme="majorBidi"/>
          <w:sz w:val="20"/>
          <w:szCs w:val="20"/>
        </w:rPr>
        <w:t>mmediate</w:t>
      </w:r>
      <w:r w:rsidR="00737B49">
        <w:rPr>
          <w:rFonts w:asciiTheme="majorBidi" w:hAnsiTheme="majorBidi" w:cstheme="majorBidi"/>
          <w:sz w:val="20"/>
          <w:szCs w:val="20"/>
        </w:rPr>
        <w:t xml:space="preserve"> </w:t>
      </w:r>
      <w:r w:rsidR="00A53C43">
        <w:rPr>
          <w:rFonts w:asciiTheme="majorBidi" w:hAnsiTheme="majorBidi" w:cstheme="majorBidi"/>
          <w:sz w:val="20"/>
          <w:szCs w:val="20"/>
        </w:rPr>
        <w:t>post-</w:t>
      </w:r>
      <w:r w:rsidR="00737B49">
        <w:rPr>
          <w:rFonts w:asciiTheme="majorBidi" w:hAnsiTheme="majorBidi" w:cstheme="majorBidi"/>
          <w:sz w:val="20"/>
          <w:szCs w:val="20"/>
        </w:rPr>
        <w:t>intervention</w:t>
      </w:r>
      <w:r w:rsidRPr="001B56D9">
        <w:rPr>
          <w:rFonts w:asciiTheme="majorBidi" w:hAnsiTheme="majorBidi" w:cstheme="majorBidi"/>
          <w:sz w:val="20"/>
          <w:szCs w:val="20"/>
        </w:rPr>
        <w:t xml:space="preserve"> </w:t>
      </w:r>
    </w:p>
    <w:p w14:paraId="1AFA84A6" w14:textId="77777777" w:rsidR="00737B49" w:rsidRDefault="001B56D9" w:rsidP="00A53C43">
      <w:pPr>
        <w:pStyle w:val="Default"/>
        <w:rPr>
          <w:rFonts w:asciiTheme="majorBidi" w:hAnsiTheme="majorBidi" w:cstheme="majorBidi"/>
          <w:sz w:val="20"/>
          <w:szCs w:val="20"/>
        </w:rPr>
      </w:pPr>
      <w:r w:rsidRPr="001B56D9">
        <w:rPr>
          <w:rFonts w:asciiTheme="majorBidi" w:hAnsiTheme="majorBidi" w:cstheme="majorBidi"/>
          <w:sz w:val="20"/>
          <w:szCs w:val="20"/>
        </w:rPr>
        <w:t>p</w:t>
      </w:r>
      <w:r w:rsidRPr="001B56D9">
        <w:rPr>
          <w:rFonts w:asciiTheme="majorBidi" w:hAnsiTheme="majorBidi" w:cstheme="majorBidi"/>
          <w:sz w:val="13"/>
          <w:szCs w:val="13"/>
        </w:rPr>
        <w:t>2</w:t>
      </w:r>
      <w:r w:rsidRPr="001B56D9">
        <w:rPr>
          <w:rFonts w:asciiTheme="majorBidi" w:hAnsiTheme="majorBidi" w:cstheme="majorBidi"/>
          <w:sz w:val="20"/>
          <w:szCs w:val="20"/>
        </w:rPr>
        <w:t xml:space="preserve">: p value for comparing between </w:t>
      </w:r>
      <w:r w:rsidR="00737B49" w:rsidRPr="00737B49">
        <w:rPr>
          <w:rFonts w:asciiTheme="majorBidi" w:hAnsiTheme="majorBidi" w:cstheme="majorBidi"/>
          <w:sz w:val="20"/>
          <w:szCs w:val="20"/>
        </w:rPr>
        <w:t xml:space="preserve">pre-intervention and three months </w:t>
      </w:r>
      <w:r w:rsidR="00A53C43">
        <w:rPr>
          <w:rFonts w:asciiTheme="majorBidi" w:hAnsiTheme="majorBidi" w:cstheme="majorBidi"/>
          <w:sz w:val="20"/>
          <w:szCs w:val="20"/>
        </w:rPr>
        <w:t>post-</w:t>
      </w:r>
      <w:r w:rsidR="00737B49" w:rsidRPr="00737B49">
        <w:rPr>
          <w:rFonts w:asciiTheme="majorBidi" w:hAnsiTheme="majorBidi" w:cstheme="majorBidi"/>
          <w:sz w:val="20"/>
          <w:szCs w:val="20"/>
        </w:rPr>
        <w:t>intervention</w:t>
      </w:r>
    </w:p>
    <w:p w14:paraId="17BF91D3" w14:textId="77777777" w:rsidR="00737B49" w:rsidRPr="00737B49" w:rsidRDefault="001B56D9" w:rsidP="00737B49">
      <w:pPr>
        <w:pStyle w:val="Default"/>
        <w:rPr>
          <w:rFonts w:asciiTheme="majorBidi" w:hAnsiTheme="majorBidi" w:cstheme="majorBidi"/>
          <w:sz w:val="20"/>
          <w:szCs w:val="20"/>
        </w:rPr>
      </w:pPr>
      <w:r w:rsidRPr="001B56D9">
        <w:rPr>
          <w:rFonts w:asciiTheme="majorBidi" w:hAnsiTheme="majorBidi" w:cstheme="majorBidi"/>
          <w:sz w:val="20"/>
          <w:szCs w:val="20"/>
        </w:rPr>
        <w:t>p</w:t>
      </w:r>
      <w:r w:rsidRPr="001B56D9">
        <w:rPr>
          <w:rFonts w:asciiTheme="majorBidi" w:hAnsiTheme="majorBidi" w:cstheme="majorBidi"/>
          <w:sz w:val="13"/>
          <w:szCs w:val="13"/>
        </w:rPr>
        <w:t>3</w:t>
      </w:r>
      <w:r w:rsidRPr="001B56D9">
        <w:rPr>
          <w:rFonts w:asciiTheme="majorBidi" w:hAnsiTheme="majorBidi" w:cstheme="majorBidi"/>
          <w:sz w:val="20"/>
          <w:szCs w:val="20"/>
        </w:rPr>
        <w:t xml:space="preserve">: p value for </w:t>
      </w:r>
      <w:proofErr w:type="gramStart"/>
      <w:r w:rsidRPr="001B56D9">
        <w:rPr>
          <w:rFonts w:asciiTheme="majorBidi" w:hAnsiTheme="majorBidi" w:cstheme="majorBidi"/>
          <w:sz w:val="20"/>
          <w:szCs w:val="20"/>
        </w:rPr>
        <w:t>comparing between</w:t>
      </w:r>
      <w:proofErr w:type="gramEnd"/>
      <w:r w:rsidRPr="001B56D9">
        <w:rPr>
          <w:rFonts w:asciiTheme="majorBidi" w:hAnsiTheme="majorBidi" w:cstheme="majorBidi"/>
          <w:sz w:val="20"/>
          <w:szCs w:val="20"/>
        </w:rPr>
        <w:t xml:space="preserve"> </w:t>
      </w:r>
      <w:r w:rsidR="00737B49" w:rsidRPr="00737B49">
        <w:rPr>
          <w:rFonts w:asciiTheme="majorBidi" w:hAnsiTheme="majorBidi" w:cstheme="majorBidi"/>
          <w:sz w:val="20"/>
          <w:szCs w:val="20"/>
        </w:rPr>
        <w:t>immediate and three months p</w:t>
      </w:r>
      <w:r w:rsidR="00737B49">
        <w:rPr>
          <w:rFonts w:asciiTheme="majorBidi" w:hAnsiTheme="majorBidi" w:cstheme="majorBidi"/>
          <w:sz w:val="20"/>
          <w:szCs w:val="20"/>
        </w:rPr>
        <w:t>ost-</w:t>
      </w:r>
      <w:r w:rsidR="00737B49" w:rsidRPr="00737B49">
        <w:rPr>
          <w:rFonts w:asciiTheme="majorBidi" w:hAnsiTheme="majorBidi" w:cstheme="majorBidi"/>
          <w:sz w:val="20"/>
          <w:szCs w:val="20"/>
        </w:rPr>
        <w:t>intervention</w:t>
      </w:r>
    </w:p>
    <w:p w14:paraId="2B4A0400" w14:textId="77777777" w:rsidR="001B56D9" w:rsidRPr="001B56D9" w:rsidRDefault="001B56D9" w:rsidP="00737B49">
      <w:pPr>
        <w:pStyle w:val="Default"/>
        <w:rPr>
          <w:rFonts w:asciiTheme="majorBidi" w:hAnsiTheme="majorBidi" w:cstheme="majorBidi"/>
          <w:sz w:val="20"/>
          <w:szCs w:val="20"/>
        </w:rPr>
      </w:pPr>
      <w:r w:rsidRPr="001B56D9">
        <w:rPr>
          <w:rFonts w:asciiTheme="majorBidi" w:hAnsiTheme="majorBidi" w:cstheme="majorBidi"/>
          <w:sz w:val="20"/>
          <w:szCs w:val="20"/>
        </w:rPr>
        <w:t xml:space="preserve">*: Statistically significant at p ≤ 0.05 </w:t>
      </w:r>
    </w:p>
    <w:p w14:paraId="4A96260C" w14:textId="4E1FBFE2" w:rsidR="00E14F3A" w:rsidRDefault="00165C0D" w:rsidP="00EB665F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00754618"/>
      <w:r w:rsidRPr="00165C0D">
        <w:rPr>
          <w:rFonts w:asciiTheme="majorBidi" w:hAnsiTheme="majorBidi" w:cstheme="majorBidi"/>
          <w:sz w:val="20"/>
          <w:szCs w:val="20"/>
        </w:rPr>
        <w:t>P value for</w:t>
      </w:r>
      <w:r w:rsidR="00C950FE" w:rsidRPr="00165C0D">
        <w:rPr>
          <w:rFonts w:asciiTheme="majorBidi" w:hAnsiTheme="majorBidi" w:cstheme="majorBidi"/>
          <w:sz w:val="20"/>
          <w:szCs w:val="20"/>
        </w:rPr>
        <w:t xml:space="preserve"> Friedman test</w:t>
      </w:r>
      <w:bookmarkEnd w:id="0"/>
    </w:p>
    <w:p w14:paraId="32E739DA" w14:textId="77777777" w:rsidR="00EB665F" w:rsidRDefault="00EB665F" w:rsidP="00EB665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AEDAA08" w14:textId="77777777" w:rsidR="003C0ADF" w:rsidRDefault="003C0ADF" w:rsidP="00EB665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719BC33" w14:textId="77777777" w:rsidR="003C0ADF" w:rsidRDefault="003C0ADF" w:rsidP="00EB665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D4DCE5D" w14:textId="77777777" w:rsidR="003C0ADF" w:rsidRDefault="003C0ADF" w:rsidP="00EB665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8DA8EB2" w14:textId="77777777" w:rsidR="001B56D9" w:rsidRPr="001B56D9" w:rsidRDefault="001B56D9">
      <w:pPr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(S2</w:t>
      </w:r>
      <w:r w:rsidRPr="001B56D9">
        <w:rPr>
          <w:rFonts w:asciiTheme="majorBidi" w:hAnsiTheme="majorBidi" w:cstheme="majorBidi"/>
          <w:b/>
          <w:bCs/>
          <w:sz w:val="28"/>
          <w:szCs w:val="28"/>
        </w:rPr>
        <w:t xml:space="preserve">): Distribution of the </w:t>
      </w:r>
      <w:proofErr w:type="gramStart"/>
      <w:r w:rsidRPr="001B56D9">
        <w:rPr>
          <w:rFonts w:asciiTheme="majorBidi" w:hAnsiTheme="majorBidi" w:cstheme="majorBidi"/>
          <w:b/>
          <w:bCs/>
          <w:sz w:val="28"/>
          <w:szCs w:val="28"/>
        </w:rPr>
        <w:t>studied samples</w:t>
      </w:r>
      <w:proofErr w:type="gramEnd"/>
      <w:r w:rsidRPr="001B56D9">
        <w:rPr>
          <w:rFonts w:asciiTheme="majorBidi" w:hAnsiTheme="majorBidi" w:cstheme="majorBidi"/>
          <w:b/>
          <w:bCs/>
          <w:sz w:val="28"/>
          <w:szCs w:val="28"/>
        </w:rPr>
        <w:t xml:space="preserve"> according to Knowledge items (n = 76)</w:t>
      </w:r>
    </w:p>
    <w:tbl>
      <w:tblPr>
        <w:tblStyle w:val="TableGrid3"/>
        <w:tblW w:w="950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12"/>
        <w:gridCol w:w="2790"/>
        <w:gridCol w:w="630"/>
        <w:gridCol w:w="630"/>
        <w:gridCol w:w="641"/>
        <w:gridCol w:w="619"/>
        <w:gridCol w:w="540"/>
        <w:gridCol w:w="720"/>
        <w:gridCol w:w="810"/>
        <w:gridCol w:w="900"/>
        <w:gridCol w:w="810"/>
      </w:tblGrid>
      <w:tr w:rsidR="000A1EF7" w:rsidRPr="000A1EF7" w14:paraId="315F9591" w14:textId="77777777" w:rsidTr="00480E61">
        <w:trPr>
          <w:jc w:val="center"/>
        </w:trPr>
        <w:tc>
          <w:tcPr>
            <w:tcW w:w="41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4" w:space="0" w:color="auto"/>
            </w:tcBorders>
            <w:vAlign w:val="center"/>
          </w:tcPr>
          <w:p w14:paraId="0536DDFB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Q</w:t>
            </w:r>
          </w:p>
        </w:tc>
        <w:tc>
          <w:tcPr>
            <w:tcW w:w="2790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4EE8FC5" w14:textId="0EAA38D8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</w:rPr>
              <w:t>Knowledge</w:t>
            </w:r>
            <w:r w:rsidR="00C950FE">
              <w:rPr>
                <w:b/>
                <w:bCs/>
              </w:rPr>
              <w:t xml:space="preserve"> items</w:t>
            </w:r>
          </w:p>
        </w:tc>
        <w:tc>
          <w:tcPr>
            <w:tcW w:w="1260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4B23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Pre-intervention</w:t>
            </w:r>
          </w:p>
        </w:tc>
        <w:tc>
          <w:tcPr>
            <w:tcW w:w="1260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55E00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 xml:space="preserve">Immediate post-intervention </w:t>
            </w:r>
          </w:p>
        </w:tc>
        <w:tc>
          <w:tcPr>
            <w:tcW w:w="1260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D3E936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</w:p>
          <w:p w14:paraId="3DA693D6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3 months post-intervention</w:t>
            </w:r>
          </w:p>
        </w:tc>
        <w:tc>
          <w:tcPr>
            <w:tcW w:w="2520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A823CB4" w14:textId="054A2632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Sig</w:t>
            </w:r>
            <w:r w:rsidR="00C950FE">
              <w:rPr>
                <w:b/>
                <w:bCs/>
              </w:rPr>
              <w:t>nificance</w:t>
            </w:r>
            <w:r w:rsidRPr="000A1EF7">
              <w:rPr>
                <w:b/>
                <w:bCs/>
              </w:rPr>
              <w:t xml:space="preserve"> bet</w:t>
            </w:r>
            <w:r w:rsidR="00C950FE">
              <w:rPr>
                <w:b/>
                <w:bCs/>
              </w:rPr>
              <w:t>ween</w:t>
            </w:r>
            <w:r w:rsidRPr="000A1EF7">
              <w:rPr>
                <w:b/>
                <w:bCs/>
              </w:rPr>
              <w:t xml:space="preserve"> periods</w:t>
            </w:r>
          </w:p>
        </w:tc>
      </w:tr>
      <w:tr w:rsidR="000A1EF7" w:rsidRPr="000A1EF7" w14:paraId="0ADD48BC" w14:textId="77777777" w:rsidTr="00480E61">
        <w:trPr>
          <w:jc w:val="center"/>
        </w:trPr>
        <w:tc>
          <w:tcPr>
            <w:tcW w:w="412" w:type="dxa"/>
            <w:vMerge/>
            <w:tcBorders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F99CCA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00C54E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9E0598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No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498445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%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63FBB3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No.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BBB115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854F2B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3AE49C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611328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p</w:t>
            </w:r>
            <w:r w:rsidRPr="000A1EF7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28C13E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p</w:t>
            </w:r>
            <w:r w:rsidRPr="000A1EF7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E8A4DF4" w14:textId="77777777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</w:rPr>
            </w:pPr>
            <w:r w:rsidRPr="000A1EF7">
              <w:rPr>
                <w:b/>
                <w:bCs/>
              </w:rPr>
              <w:t>p</w:t>
            </w:r>
            <w:r w:rsidRPr="000A1EF7">
              <w:rPr>
                <w:b/>
                <w:bCs/>
                <w:vertAlign w:val="subscript"/>
              </w:rPr>
              <w:t>3</w:t>
            </w:r>
          </w:p>
        </w:tc>
      </w:tr>
      <w:tr w:rsidR="000A1EF7" w:rsidRPr="000A1EF7" w14:paraId="63F43D73" w14:textId="77777777" w:rsidTr="00480E61">
        <w:trPr>
          <w:jc w:val="center"/>
        </w:trPr>
        <w:tc>
          <w:tcPr>
            <w:tcW w:w="412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63C0586" w14:textId="2F81D8AD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1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7ACCC7C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Unused electronics are wast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B2D6C9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CAC6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E144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3CB81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025F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06CA6F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DCA0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BBA1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62EFED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48BB0B3B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BE64476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BDD3AFC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12CA06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2548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4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09E7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C57F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1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811B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CECC25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2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97A2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0C4B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987C5C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221</w:t>
            </w:r>
          </w:p>
        </w:tc>
      </w:tr>
      <w:tr w:rsidR="000A1EF7" w:rsidRPr="000A1EF7" w14:paraId="0ECE9F69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A927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282B64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5563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99B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A75D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899A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8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1A2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17CB8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7.6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913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2FF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CF5050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A2B8778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7C625BC" w14:textId="5A637FA3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7A265AD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E-waste causes negative health impacts on human healt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C23898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F8DE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3C7E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90C3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55F7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56CEDE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009F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C22E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193B24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70B1CC39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2F8BE1F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BA25ABA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E7F814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E573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8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54A4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E4E9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9F2C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0F3F37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0.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D106E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01EB5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BAE16E9" w14:textId="77777777" w:rsidR="000A1EF7" w:rsidRPr="000A1EF7" w:rsidRDefault="000A1EF7" w:rsidP="000A1EF7">
            <w:pPr>
              <w:spacing w:before="40" w:after="20"/>
              <w:jc w:val="center"/>
              <w:rPr>
                <w:color w:val="FF0000"/>
              </w:rPr>
            </w:pPr>
            <w:r w:rsidRPr="000A1EF7">
              <w:t>0.425</w:t>
            </w:r>
          </w:p>
        </w:tc>
      </w:tr>
      <w:tr w:rsidR="000A1EF7" w:rsidRPr="000A1EF7" w14:paraId="3C950D78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FF48FE7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4419206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28BA27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437C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1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C758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5AAA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6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200CF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29DA91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9.5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D610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310D5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4D86485" w14:textId="77777777" w:rsidR="000A1EF7" w:rsidRPr="000A1EF7" w:rsidRDefault="000A1EF7" w:rsidP="000A1EF7">
            <w:pPr>
              <w:spacing w:before="40" w:after="20"/>
              <w:jc w:val="center"/>
              <w:rPr>
                <w:color w:val="FF0000"/>
              </w:rPr>
            </w:pPr>
          </w:p>
        </w:tc>
      </w:tr>
      <w:tr w:rsidR="000A1EF7" w:rsidRPr="000A1EF7" w14:paraId="1D5FD1C9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D32958D" w14:textId="16CDE7CD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8A01DB5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Improper E-waste disposal causes serious threats to environm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1A0A0A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F7F0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92C5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829E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B6FC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5B493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45E0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8225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8FA1762" w14:textId="77777777" w:rsidR="000A1EF7" w:rsidRPr="000A1EF7" w:rsidRDefault="000A1EF7" w:rsidP="000A1EF7">
            <w:pPr>
              <w:spacing w:before="40" w:after="20"/>
              <w:jc w:val="center"/>
              <w:rPr>
                <w:color w:val="FF0000"/>
              </w:rPr>
            </w:pPr>
          </w:p>
        </w:tc>
      </w:tr>
      <w:tr w:rsidR="000A1EF7" w:rsidRPr="000A1EF7" w14:paraId="05272DD1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FFFD4EC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49857D3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36DF75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5CB1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1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C59E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240D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D97D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80643E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1.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67F55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3C178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A6022E2" w14:textId="77777777" w:rsidR="000A1EF7" w:rsidRPr="000A1EF7" w:rsidRDefault="000A1EF7" w:rsidP="000A1EF7">
            <w:pPr>
              <w:spacing w:before="40" w:after="20"/>
              <w:jc w:val="center"/>
              <w:rPr>
                <w:color w:val="FF0000"/>
              </w:rPr>
            </w:pPr>
            <w:r w:rsidRPr="000A1EF7">
              <w:t>0.280</w:t>
            </w:r>
          </w:p>
        </w:tc>
      </w:tr>
      <w:tr w:rsidR="000A1EF7" w:rsidRPr="000A1EF7" w14:paraId="6ED5F1EA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4B156C1D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E16F6D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67C68B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AE0B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8.4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BC65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3D26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7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B0C6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17056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8.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85AA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A7EA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8D9992C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0D09035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0AEA269" w14:textId="24524B63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99481F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Electronic Waste causes air pollu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170AD0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A77E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69FA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78F2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AA72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29B45A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B0FB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27FF8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F83DD6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718EABE0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C38FD0C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1508D41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A47AC9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3E1C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4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E8BA5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0DCB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12FA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A6E073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.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1791E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44813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01CF27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440</w:t>
            </w:r>
          </w:p>
        </w:tc>
      </w:tr>
      <w:tr w:rsidR="000A1EF7" w:rsidRPr="000A1EF7" w14:paraId="7A808BE7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96498C1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344E705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55FB2E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E82E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0F35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35FF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0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6468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CDC65C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4.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A9BF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7DACB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558CB6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40834F6A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0841A6D" w14:textId="77AEC209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6F684AA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proofErr w:type="gramStart"/>
            <w:r w:rsidRPr="000A1EF7">
              <w:rPr>
                <w:b/>
                <w:bCs/>
                <w:lang w:bidi="ar-EG"/>
              </w:rPr>
              <w:t>Repair</w:t>
            </w:r>
            <w:proofErr w:type="gramEnd"/>
            <w:r w:rsidRPr="000A1EF7">
              <w:rPr>
                <w:b/>
                <w:bCs/>
                <w:lang w:bidi="ar-EG"/>
              </w:rPr>
              <w:t xml:space="preserve"> </w:t>
            </w:r>
            <w:proofErr w:type="gramStart"/>
            <w:r w:rsidRPr="000A1EF7">
              <w:rPr>
                <w:b/>
                <w:bCs/>
                <w:lang w:bidi="ar-EG"/>
              </w:rPr>
              <w:t>of broken electronic device</w:t>
            </w:r>
            <w:proofErr w:type="gramEnd"/>
            <w:r w:rsidRPr="000A1EF7">
              <w:rPr>
                <w:b/>
                <w:bCs/>
                <w:lang w:bidi="ar-EG"/>
              </w:rPr>
              <w:t xml:space="preserve"> is a way to reduce e-wast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A4C490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A27C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F594E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F1D7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94D9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D2390E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9992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4197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E82F1C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A1A5442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88A7EB6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42BC07E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D847A5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629E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0.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27C0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BFA3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B179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EB53FF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8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62E7F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69489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512B79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168</w:t>
            </w:r>
          </w:p>
        </w:tc>
      </w:tr>
      <w:tr w:rsidR="000A1EF7" w:rsidRPr="000A1EF7" w14:paraId="729A0F72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F1F1C20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786E1A5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8B780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9169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9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3609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E39C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3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A8F5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AE9912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1.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1BCB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1798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97FB04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5F8CE92F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B4F7417" w14:textId="49E7CBCD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254A94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 xml:space="preserve">Are there any precious </w:t>
            </w:r>
            <w:r w:rsidRPr="000A1EF7">
              <w:rPr>
                <w:b/>
                <w:bCs/>
                <w:lang w:bidi="ar-EG"/>
              </w:rPr>
              <w:lastRenderedPageBreak/>
              <w:t>components in e-waste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BAB00C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8E90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036D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5922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4C22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7391FC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858F7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E284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8BB969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2978FEA1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BDA911B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AFD9B44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E3A4D1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CD0A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8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CCD02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A91A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2AEE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84D8C3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3.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2091D2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B1499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6605A6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272</w:t>
            </w:r>
          </w:p>
        </w:tc>
      </w:tr>
      <w:tr w:rsidR="000A1EF7" w:rsidRPr="000A1EF7" w14:paraId="3AFECF9C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D3ED5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F02AC6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5CD0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D93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1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CBE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8F8A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6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78D5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66DDD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6.8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9254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8A42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BBF752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0A2B766D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C6F571B" w14:textId="4307EFFA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66D92EE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Is it worth recovering and recycling those materials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4AA926C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00A8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0E05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A664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1BBD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3109E2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FC64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5C37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D1999B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53EB6B16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406ADED5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EF363CC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A4881D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920A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8.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70F9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FF15E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.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F7781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3C7B16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.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EE619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2394B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20DBBD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182</w:t>
            </w:r>
          </w:p>
        </w:tc>
      </w:tr>
      <w:tr w:rsidR="000A1EF7" w:rsidRPr="000A1EF7" w14:paraId="74260A4E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978183E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F46AF8E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5C9BAC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FE04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1.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BD82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08AF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4.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FF90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2A240F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4.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3040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E07D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5DE81C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4A8D5AA0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2665023" w14:textId="345F0CEC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1D4E04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Are there any collection spots for e-waste in Egypt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146E0AC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5EB9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B05A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4815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24D0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052EE4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AD0C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77959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6B1B58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608B92F1" w14:textId="77777777" w:rsidTr="00480E61">
        <w:trPr>
          <w:trHeight w:val="80"/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BDA8584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940E72D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9F19B7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5F04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6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FE20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E371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59CA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0F72D8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.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994CE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275B9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1F1490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649</w:t>
            </w:r>
          </w:p>
        </w:tc>
      </w:tr>
      <w:tr w:rsidR="000A1EF7" w:rsidRPr="000A1EF7" w14:paraId="7A8906B5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5911BFD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AEB9D18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BF64F9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79A8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3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0555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6765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6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7E1D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AFFF25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2.1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FAE9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ACF2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3499FEC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017BA2D3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5D3561F" w14:textId="076E460D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79BD394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Are there governmental policies/laws for e-waste management in Egypt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010B96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52F5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6A3D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7D9D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8C5D6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EE7110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51B9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19A0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8FF9EC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0D8A189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F221A71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5D5E2E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AF2FD2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59C7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6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0C4B9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79CD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0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991D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7ECD0D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5.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151CA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F9FEB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0AEE6C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082</w:t>
            </w:r>
          </w:p>
        </w:tc>
      </w:tr>
      <w:tr w:rsidR="000A1EF7" w:rsidRPr="000A1EF7" w14:paraId="4E3751BF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1B9C98D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F761CB0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137461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86BA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3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7695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22AB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9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D9A1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FACC4D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5.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7275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7D354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970FA19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40B5D313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B47DCDC" w14:textId="141A280A" w:rsidR="000A1EF7" w:rsidRPr="000A1EF7" w:rsidRDefault="000A1EF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1</w:t>
            </w:r>
            <w:r w:rsidR="00E71A47">
              <w:rPr>
                <w:b/>
                <w:bCs/>
                <w:lang w:bidi="ar-EG"/>
              </w:rPr>
              <w:t>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EF0C0E8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E-waste can be disposed of through 3 R “Reduce, Reuse and Recycle"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5256E1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CE16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F70E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C056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7D09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3A86C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14A2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7579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10750DB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528F32A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A6F60F0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DE69348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1ACFE8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E7FC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8.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8C83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6A8F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E1A7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2EB6EA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9.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00C17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0A4F3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38EB7A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132</w:t>
            </w:r>
          </w:p>
        </w:tc>
      </w:tr>
      <w:tr w:rsidR="000A1EF7" w:rsidRPr="000A1EF7" w14:paraId="35909F4B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F0561A3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C7FA0CE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748F525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1857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1.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9741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7F5C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3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D394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F3A1CA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0.3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B523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E16D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4002B7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59CCB6C2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83BCE07" w14:textId="038A253C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95B847B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Does e-waste recycling have any economic importance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6F66DC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D3D6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8C24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0EF9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41B4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7D6EE5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3973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CF79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DC42BA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381FD494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D8C16AE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24EE1C3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737B36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B68A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6.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A21B5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C1D8E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2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6B3A5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036795E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9.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DAB60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8540A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40ED576" w14:textId="77777777" w:rsidR="000A1EF7" w:rsidRPr="000A1EF7" w:rsidRDefault="000A1EF7" w:rsidP="000A1EF7">
            <w:pPr>
              <w:spacing w:before="40" w:after="20"/>
              <w:jc w:val="center"/>
              <w:rPr>
                <w:color w:val="FF0000"/>
              </w:rPr>
            </w:pPr>
            <w:r w:rsidRPr="000A1EF7">
              <w:t>0.425</w:t>
            </w:r>
          </w:p>
        </w:tc>
      </w:tr>
      <w:tr w:rsidR="000A1EF7" w:rsidRPr="000A1EF7" w14:paraId="7F2D7618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82AFAE5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3E807D1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780DAF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CB06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3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889F4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7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13F5E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97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8B7EF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BE55444" w14:textId="77777777" w:rsidR="000A1EF7" w:rsidRPr="000A1EF7" w:rsidRDefault="000A1EF7" w:rsidP="000A1EF7">
            <w:pPr>
              <w:spacing w:before="40" w:after="20"/>
              <w:jc w:val="center"/>
              <w:rPr>
                <w:highlight w:val="cyan"/>
              </w:rPr>
            </w:pPr>
            <w:r w:rsidRPr="000A1EF7">
              <w:t>90.8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EAC11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BC94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B2A1C7"/>
            <w:vAlign w:val="center"/>
          </w:tcPr>
          <w:p w14:paraId="3BE5EFC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5BE1475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E1862C5" w14:textId="0B7F52EA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lang w:bidi="ar-EG"/>
              </w:rPr>
              <w:t>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891D058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>Is formal recycling an appropriate way of e-waste recycling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CF2A35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07B7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CAB9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F9E4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76B7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AA1DEF6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36898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0784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C12BBD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42D3CE0A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8239A0E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8D9E4DA" w14:textId="77777777" w:rsidR="000A1EF7" w:rsidRPr="000A1EF7" w:rsidRDefault="000A1EF7" w:rsidP="000A1EF7">
            <w:pPr>
              <w:spacing w:before="40" w:after="20"/>
              <w:ind w:left="284"/>
              <w:rPr>
                <w:rtl/>
                <w:lang w:bidi="ar-EG"/>
              </w:rPr>
            </w:pPr>
            <w:r w:rsidRPr="000A1EF7">
              <w:t>No &amp; Don’t know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A2D49E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8DA10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80.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28C0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2B7D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4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E2AD82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327333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3.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E56AE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43CFA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98307E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248</w:t>
            </w:r>
          </w:p>
        </w:tc>
      </w:tr>
      <w:tr w:rsidR="000A1EF7" w:rsidRPr="000A1EF7" w14:paraId="08A93E0E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2941F49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7812291" w14:textId="77777777" w:rsidR="000A1EF7" w:rsidRPr="000A1EF7" w:rsidRDefault="000A1EF7" w:rsidP="000A1EF7">
            <w:pPr>
              <w:spacing w:before="40" w:after="20"/>
              <w:ind w:left="284"/>
            </w:pPr>
            <w:r w:rsidRPr="000A1EF7">
              <w:t>Ye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017CF7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0052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9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307C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E503D" w14:textId="77777777" w:rsidR="000A1EF7" w:rsidRPr="000A1EF7" w:rsidRDefault="000A1EF7" w:rsidP="000A1EF7">
            <w:pPr>
              <w:spacing w:before="40" w:after="20"/>
              <w:jc w:val="center"/>
            </w:pPr>
            <w:bookmarkStart w:id="1" w:name="_Hlk176190426"/>
            <w:r w:rsidRPr="000A1EF7">
              <w:t>85.5</w:t>
            </w:r>
            <w:bookmarkEnd w:id="1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8D9B3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30481F2" w14:textId="77777777" w:rsidR="000A1EF7" w:rsidRPr="000A1EF7" w:rsidRDefault="000A1EF7" w:rsidP="000A1EF7">
            <w:pPr>
              <w:spacing w:before="40" w:after="20"/>
              <w:jc w:val="center"/>
            </w:pPr>
            <w:bookmarkStart w:id="2" w:name="_Hlk176190457"/>
            <w:r w:rsidRPr="000A1EF7">
              <w:t>76.3</w:t>
            </w:r>
            <w:bookmarkEnd w:id="2"/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9D330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7D41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FFF8549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03B1688E" w14:textId="77777777" w:rsidTr="00480E61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FBE4E5D" w14:textId="664C14AF" w:rsidR="000A1EF7" w:rsidRPr="000A1EF7" w:rsidRDefault="00E71A47" w:rsidP="000A1EF7">
            <w:pPr>
              <w:spacing w:before="40" w:after="20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2D1373B" w14:textId="77777777" w:rsidR="000A1EF7" w:rsidRPr="000A1EF7" w:rsidRDefault="000A1EF7" w:rsidP="000A1EF7">
            <w:pPr>
              <w:spacing w:before="40" w:after="20"/>
              <w:rPr>
                <w:b/>
                <w:bCs/>
                <w:lang w:bidi="ar-EG"/>
              </w:rPr>
            </w:pPr>
            <w:r w:rsidRPr="000A1EF7">
              <w:rPr>
                <w:b/>
                <w:bCs/>
                <w:lang w:bidi="ar-EG"/>
              </w:rPr>
              <w:t xml:space="preserve">What hazardous materials are in e-waste?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F40860F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3CD0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E899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181A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6EF8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ADFF96A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03C84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E41BC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4BCA275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14E69D7C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4804C16A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97CD154" w14:textId="61D404FD" w:rsidR="000A1EF7" w:rsidRPr="000A1EF7" w:rsidRDefault="00E14F3A" w:rsidP="00E14F3A">
            <w:pPr>
              <w:spacing w:before="40" w:after="20"/>
              <w:rPr>
                <w:rtl/>
                <w:lang w:bidi="ar-EG"/>
              </w:rPr>
            </w:pPr>
            <w:r>
              <w:t xml:space="preserve"> </w:t>
            </w:r>
            <w:r w:rsidR="000A1EF7" w:rsidRPr="000A1EF7">
              <w:t>0</w:t>
            </w:r>
            <w:r w:rsidR="00C950FE">
              <w:t xml:space="preserve"> (wrong answer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4776AD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AA68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4.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35C8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0F4C4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9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AE19E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5CE18C7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8.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9974D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24412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&lt;0.001</w:t>
            </w:r>
            <w:r w:rsidRPr="000A1EF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9E5833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0.0039</w:t>
            </w:r>
            <w:r w:rsidRPr="000A1EF7">
              <w:rPr>
                <w:vertAlign w:val="superscript"/>
              </w:rPr>
              <w:t>*</w:t>
            </w:r>
          </w:p>
        </w:tc>
      </w:tr>
      <w:tr w:rsidR="000A1EF7" w:rsidRPr="000A1EF7" w14:paraId="1B4E13F6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E3457BD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916E89E" w14:textId="7D3E807C" w:rsidR="000A1EF7" w:rsidRPr="000A1EF7" w:rsidRDefault="00E14F3A" w:rsidP="00E14F3A">
            <w:pPr>
              <w:spacing w:before="40" w:after="20"/>
            </w:pPr>
            <w:r>
              <w:t xml:space="preserve"> </w:t>
            </w:r>
            <w:r w:rsidR="000A1EF7" w:rsidRPr="000A1EF7">
              <w:t>1</w:t>
            </w:r>
            <w:r w:rsidR="00C950FE">
              <w:t xml:space="preserve"> (incomplete correct answer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EE6D21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663E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4049D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1D77F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65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50286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0DE8AE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52.6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845B13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A6C27D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C80266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  <w:tr w:rsidR="000A1EF7" w:rsidRPr="000A1EF7" w14:paraId="61BB8648" w14:textId="77777777" w:rsidTr="00480E61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D609657" w14:textId="77777777" w:rsidR="000A1EF7" w:rsidRPr="000A1EF7" w:rsidRDefault="000A1EF7" w:rsidP="000A1EF7">
            <w:pPr>
              <w:spacing w:before="40" w:after="20"/>
              <w:ind w:left="284"/>
              <w:jc w:val="center"/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D745682" w14:textId="1DD04623" w:rsidR="000A1EF7" w:rsidRPr="000A1EF7" w:rsidRDefault="00E14F3A" w:rsidP="00E14F3A">
            <w:pPr>
              <w:spacing w:before="40" w:after="20"/>
            </w:pPr>
            <w:r>
              <w:t xml:space="preserve"> </w:t>
            </w:r>
            <w:r w:rsidR="000A1EF7" w:rsidRPr="000A1EF7">
              <w:t>2</w:t>
            </w:r>
            <w:r w:rsidR="00C950FE">
              <w:t xml:space="preserve"> (</w:t>
            </w:r>
            <w:r w:rsidR="00C950FE" w:rsidRPr="00C950FE">
              <w:t>complete correct answ</w:t>
            </w:r>
            <w:r w:rsidR="00C950FE">
              <w:t>er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32776F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C0BD558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.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D04753A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F11E70B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25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7CD97AF1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E4E699C" w14:textId="77777777" w:rsidR="000A1EF7" w:rsidRPr="000A1EF7" w:rsidRDefault="000A1EF7" w:rsidP="000A1EF7">
            <w:pPr>
              <w:spacing w:before="40" w:after="20"/>
              <w:jc w:val="center"/>
            </w:pPr>
            <w:r w:rsidRPr="000A1EF7">
              <w:t>18.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1365B77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7D5FBD3E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5CEBEBA2" w14:textId="77777777" w:rsidR="000A1EF7" w:rsidRPr="000A1EF7" w:rsidRDefault="000A1EF7" w:rsidP="000A1EF7">
            <w:pPr>
              <w:spacing w:before="40" w:after="20"/>
              <w:jc w:val="center"/>
            </w:pPr>
          </w:p>
        </w:tc>
      </w:tr>
    </w:tbl>
    <w:p w14:paraId="7A607109" w14:textId="77777777" w:rsidR="00C743BA" w:rsidRPr="00C743BA" w:rsidRDefault="00C743BA" w:rsidP="00C743BA">
      <w:pPr>
        <w:rPr>
          <w:rFonts w:asciiTheme="majorBidi" w:hAnsiTheme="majorBidi" w:cstheme="majorBidi"/>
          <w:sz w:val="20"/>
          <w:szCs w:val="20"/>
        </w:rPr>
      </w:pPr>
      <w:r w:rsidRPr="00C743BA">
        <w:rPr>
          <w:rFonts w:asciiTheme="majorBidi" w:hAnsiTheme="majorBidi" w:cstheme="majorBidi"/>
          <w:sz w:val="20"/>
          <w:szCs w:val="20"/>
        </w:rPr>
        <w:t>P value for Friedman test</w:t>
      </w:r>
    </w:p>
    <w:p w14:paraId="0C07F667" w14:textId="77777777" w:rsidR="001B56D9" w:rsidRPr="002C7647" w:rsidRDefault="001B56D9" w:rsidP="00A53C43">
      <w:pPr>
        <w:pStyle w:val="Default"/>
        <w:rPr>
          <w:sz w:val="20"/>
          <w:szCs w:val="20"/>
        </w:rPr>
      </w:pPr>
      <w:r w:rsidRPr="002C7647">
        <w:rPr>
          <w:sz w:val="20"/>
          <w:szCs w:val="20"/>
        </w:rPr>
        <w:t>p</w:t>
      </w:r>
      <w:r w:rsidRPr="002C7647">
        <w:rPr>
          <w:sz w:val="13"/>
          <w:szCs w:val="13"/>
        </w:rPr>
        <w:t>1</w:t>
      </w:r>
      <w:r w:rsidRPr="002C7647">
        <w:rPr>
          <w:sz w:val="20"/>
          <w:szCs w:val="20"/>
        </w:rPr>
        <w:t xml:space="preserve">: p value for </w:t>
      </w:r>
      <w:proofErr w:type="gramStart"/>
      <w:r w:rsidRPr="002C7647">
        <w:rPr>
          <w:sz w:val="20"/>
          <w:szCs w:val="20"/>
        </w:rPr>
        <w:t>comparing between</w:t>
      </w:r>
      <w:proofErr w:type="gramEnd"/>
      <w:r w:rsidRPr="002C7647">
        <w:rPr>
          <w:sz w:val="20"/>
          <w:szCs w:val="20"/>
        </w:rPr>
        <w:t xml:space="preserve"> </w:t>
      </w:r>
      <w:r w:rsidR="00737B49">
        <w:rPr>
          <w:sz w:val="20"/>
          <w:szCs w:val="20"/>
        </w:rPr>
        <w:t>p</w:t>
      </w:r>
      <w:r w:rsidR="00737B49" w:rsidRPr="00737B49">
        <w:rPr>
          <w:sz w:val="20"/>
          <w:szCs w:val="20"/>
        </w:rPr>
        <w:t xml:space="preserve">re-intervention and immediate </w:t>
      </w:r>
      <w:r w:rsidR="00A53C43">
        <w:rPr>
          <w:sz w:val="20"/>
          <w:szCs w:val="20"/>
        </w:rPr>
        <w:t>post-</w:t>
      </w:r>
      <w:r w:rsidR="00737B49" w:rsidRPr="00737B49">
        <w:rPr>
          <w:sz w:val="20"/>
          <w:szCs w:val="20"/>
        </w:rPr>
        <w:t>intervention</w:t>
      </w:r>
    </w:p>
    <w:p w14:paraId="28848265" w14:textId="77777777" w:rsidR="001B56D9" w:rsidRPr="002C7647" w:rsidRDefault="001B56D9" w:rsidP="00A53C43">
      <w:pPr>
        <w:pStyle w:val="Default"/>
        <w:rPr>
          <w:sz w:val="20"/>
          <w:szCs w:val="20"/>
        </w:rPr>
      </w:pPr>
      <w:r w:rsidRPr="002C7647">
        <w:rPr>
          <w:sz w:val="20"/>
          <w:szCs w:val="20"/>
        </w:rPr>
        <w:t>p</w:t>
      </w:r>
      <w:r w:rsidRPr="002C7647">
        <w:rPr>
          <w:sz w:val="13"/>
          <w:szCs w:val="13"/>
        </w:rPr>
        <w:t>2</w:t>
      </w:r>
      <w:r w:rsidRPr="002C7647">
        <w:rPr>
          <w:sz w:val="20"/>
          <w:szCs w:val="20"/>
        </w:rPr>
        <w:t xml:space="preserve">: p value for comparing between </w:t>
      </w:r>
      <w:r w:rsidR="00737B49" w:rsidRPr="00737B49">
        <w:rPr>
          <w:sz w:val="20"/>
          <w:szCs w:val="20"/>
        </w:rPr>
        <w:t xml:space="preserve">pre-intervention and three months </w:t>
      </w:r>
      <w:r w:rsidR="00A53C43">
        <w:rPr>
          <w:sz w:val="20"/>
          <w:szCs w:val="20"/>
        </w:rPr>
        <w:t>post-</w:t>
      </w:r>
      <w:r w:rsidR="00737B49" w:rsidRPr="00737B49">
        <w:rPr>
          <w:sz w:val="20"/>
          <w:szCs w:val="20"/>
        </w:rPr>
        <w:t>intervention</w:t>
      </w:r>
    </w:p>
    <w:p w14:paraId="7E8B2046" w14:textId="77777777" w:rsidR="001B56D9" w:rsidRDefault="001B56D9" w:rsidP="00737B49">
      <w:pPr>
        <w:pStyle w:val="Default"/>
        <w:rPr>
          <w:sz w:val="20"/>
          <w:szCs w:val="20"/>
        </w:rPr>
      </w:pPr>
      <w:r w:rsidRPr="002C7647">
        <w:rPr>
          <w:sz w:val="20"/>
          <w:szCs w:val="20"/>
        </w:rPr>
        <w:lastRenderedPageBreak/>
        <w:t>p</w:t>
      </w:r>
      <w:r w:rsidRPr="002C7647">
        <w:rPr>
          <w:sz w:val="13"/>
          <w:szCs w:val="13"/>
        </w:rPr>
        <w:t>3</w:t>
      </w:r>
      <w:r w:rsidRPr="002C7647">
        <w:rPr>
          <w:sz w:val="20"/>
          <w:szCs w:val="20"/>
        </w:rPr>
        <w:t xml:space="preserve">: p value for </w:t>
      </w:r>
      <w:proofErr w:type="gramStart"/>
      <w:r w:rsidRPr="002C7647">
        <w:rPr>
          <w:sz w:val="20"/>
          <w:szCs w:val="20"/>
        </w:rPr>
        <w:t>comparing between</w:t>
      </w:r>
      <w:proofErr w:type="gramEnd"/>
      <w:r w:rsidRPr="002C7647">
        <w:rPr>
          <w:sz w:val="20"/>
          <w:szCs w:val="20"/>
        </w:rPr>
        <w:t xml:space="preserve"> </w:t>
      </w:r>
      <w:r w:rsidR="00737B49" w:rsidRPr="00737B49">
        <w:rPr>
          <w:sz w:val="20"/>
          <w:szCs w:val="20"/>
        </w:rPr>
        <w:t>immediate and three months p</w:t>
      </w:r>
      <w:r w:rsidR="00737B49">
        <w:rPr>
          <w:sz w:val="20"/>
          <w:szCs w:val="20"/>
        </w:rPr>
        <w:t>ost-</w:t>
      </w:r>
      <w:r w:rsidR="00737B49" w:rsidRPr="00737B49">
        <w:rPr>
          <w:sz w:val="20"/>
          <w:szCs w:val="20"/>
        </w:rPr>
        <w:t>intervention</w:t>
      </w:r>
    </w:p>
    <w:p w14:paraId="100B698F" w14:textId="77777777" w:rsidR="00C743BA" w:rsidRDefault="001B56D9" w:rsidP="00C743BA">
      <w:pPr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>*: Statistically significant at p ≤ 0.05</w:t>
      </w:r>
      <w:r w:rsidR="00C950FE">
        <w:rPr>
          <w:rFonts w:asciiTheme="majorBidi" w:hAnsiTheme="majorBidi" w:cstheme="majorBidi"/>
          <w:sz w:val="20"/>
          <w:szCs w:val="20"/>
        </w:rPr>
        <w:t xml:space="preserve"> </w:t>
      </w:r>
    </w:p>
    <w:p w14:paraId="3A62177D" w14:textId="55298F4D" w:rsidR="001B56D9" w:rsidRDefault="001B56D9" w:rsidP="001B56D9">
      <w:pPr>
        <w:rPr>
          <w:rFonts w:asciiTheme="majorBidi" w:hAnsiTheme="majorBidi" w:cstheme="majorBidi"/>
          <w:sz w:val="20"/>
          <w:szCs w:val="20"/>
        </w:rPr>
      </w:pPr>
    </w:p>
    <w:p w14:paraId="695AA2EF" w14:textId="77777777" w:rsidR="00C950FE" w:rsidRDefault="00C950FE" w:rsidP="001B56D9">
      <w:pPr>
        <w:rPr>
          <w:rFonts w:asciiTheme="majorBidi" w:hAnsiTheme="majorBidi" w:cstheme="majorBidi"/>
          <w:sz w:val="20"/>
          <w:szCs w:val="20"/>
        </w:rPr>
      </w:pPr>
    </w:p>
    <w:p w14:paraId="651D48E1" w14:textId="77777777" w:rsidR="00E71A47" w:rsidRDefault="00E71A4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115FE9" w14:textId="77777777" w:rsidR="001B56D9" w:rsidRDefault="001B56D9" w:rsidP="00E71A47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(S3</w:t>
      </w:r>
      <w:r w:rsidRPr="001B56D9">
        <w:rPr>
          <w:rFonts w:asciiTheme="majorBidi" w:hAnsiTheme="majorBidi" w:cstheme="majorBidi"/>
          <w:b/>
          <w:bCs/>
          <w:sz w:val="28"/>
          <w:szCs w:val="28"/>
        </w:rPr>
        <w:t xml:space="preserve">): Distribution of the </w:t>
      </w:r>
      <w:proofErr w:type="gramStart"/>
      <w:r w:rsidRPr="001B56D9">
        <w:rPr>
          <w:rFonts w:asciiTheme="majorBidi" w:hAnsiTheme="majorBidi" w:cstheme="majorBidi"/>
          <w:b/>
          <w:bCs/>
          <w:sz w:val="28"/>
          <w:szCs w:val="28"/>
        </w:rPr>
        <w:t>studied samples</w:t>
      </w:r>
      <w:proofErr w:type="gramEnd"/>
      <w:r w:rsidRPr="001B56D9">
        <w:rPr>
          <w:rFonts w:asciiTheme="majorBidi" w:hAnsiTheme="majorBidi" w:cstheme="majorBidi"/>
          <w:b/>
          <w:bCs/>
          <w:sz w:val="28"/>
          <w:szCs w:val="28"/>
        </w:rPr>
        <w:t xml:space="preserve"> according to practice items (n = 76)</w:t>
      </w:r>
    </w:p>
    <w:tbl>
      <w:tblPr>
        <w:tblStyle w:val="TableGrid3"/>
        <w:tblW w:w="950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12"/>
        <w:gridCol w:w="2790"/>
        <w:gridCol w:w="720"/>
        <w:gridCol w:w="614"/>
        <w:gridCol w:w="567"/>
        <w:gridCol w:w="709"/>
        <w:gridCol w:w="540"/>
        <w:gridCol w:w="739"/>
        <w:gridCol w:w="791"/>
        <w:gridCol w:w="810"/>
        <w:gridCol w:w="810"/>
      </w:tblGrid>
      <w:tr w:rsidR="00E71A47" w:rsidRPr="00E71A47" w14:paraId="2C00A5B1" w14:textId="77777777" w:rsidTr="006C02E5">
        <w:trPr>
          <w:jc w:val="center"/>
        </w:trPr>
        <w:tc>
          <w:tcPr>
            <w:tcW w:w="41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4" w:space="0" w:color="auto"/>
            </w:tcBorders>
            <w:vAlign w:val="center"/>
          </w:tcPr>
          <w:p w14:paraId="430C4F17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  <w:sz w:val="21"/>
                <w:szCs w:val="21"/>
              </w:rPr>
              <w:t>Q</w:t>
            </w:r>
          </w:p>
        </w:tc>
        <w:tc>
          <w:tcPr>
            <w:tcW w:w="2790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A42FBAC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</w:rPr>
              <w:t>Practice</w:t>
            </w:r>
          </w:p>
        </w:tc>
        <w:tc>
          <w:tcPr>
            <w:tcW w:w="1334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D8EB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</w:rPr>
              <w:t>Pre-intervention</w:t>
            </w:r>
          </w:p>
        </w:tc>
        <w:tc>
          <w:tcPr>
            <w:tcW w:w="1276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6445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</w:rPr>
              <w:t xml:space="preserve">Immediate </w:t>
            </w:r>
            <w:r w:rsidRPr="00E71A47">
              <w:rPr>
                <w:b/>
                <w:bCs/>
                <w:kern w:val="2"/>
              </w:rPr>
              <w:t>post-intervention</w:t>
            </w:r>
            <w:r w:rsidRPr="00E71A47">
              <w:rPr>
                <w:b/>
                <w:bCs/>
              </w:rPr>
              <w:t xml:space="preserve"> </w:t>
            </w:r>
          </w:p>
        </w:tc>
        <w:tc>
          <w:tcPr>
            <w:tcW w:w="1279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0E8E0C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</w:rPr>
              <w:t>3 months post-intervention</w:t>
            </w:r>
          </w:p>
        </w:tc>
        <w:tc>
          <w:tcPr>
            <w:tcW w:w="241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D6C3A2D" w14:textId="3AFB1DFD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E71A47">
              <w:rPr>
                <w:b/>
                <w:bCs/>
              </w:rPr>
              <w:t>Sig</w:t>
            </w:r>
            <w:r w:rsidR="006C02E5">
              <w:rPr>
                <w:b/>
                <w:bCs/>
              </w:rPr>
              <w:t>nificance</w:t>
            </w:r>
            <w:r w:rsidRPr="00E71A47">
              <w:rPr>
                <w:b/>
                <w:bCs/>
              </w:rPr>
              <w:t xml:space="preserve"> bet</w:t>
            </w:r>
            <w:r w:rsidR="006C02E5">
              <w:rPr>
                <w:b/>
                <w:bCs/>
              </w:rPr>
              <w:t>ween</w:t>
            </w:r>
            <w:r w:rsidRPr="00E71A47">
              <w:rPr>
                <w:b/>
                <w:bCs/>
              </w:rPr>
              <w:t xml:space="preserve"> periods</w:t>
            </w:r>
          </w:p>
        </w:tc>
      </w:tr>
      <w:tr w:rsidR="00E71A47" w:rsidRPr="00E71A47" w14:paraId="6ED43B18" w14:textId="77777777" w:rsidTr="006C02E5">
        <w:trPr>
          <w:jc w:val="center"/>
        </w:trPr>
        <w:tc>
          <w:tcPr>
            <w:tcW w:w="412" w:type="dxa"/>
            <w:vMerge/>
            <w:tcBorders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E14CDF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4ECB1E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D3425E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No.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A615BF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9D1521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407D89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1CD5FF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No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4A80AF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%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37ACBE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p</w:t>
            </w:r>
            <w:r w:rsidRPr="00E71A47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EAAF8C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p</w:t>
            </w:r>
            <w:r w:rsidRPr="00E71A47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75D3C05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</w:rPr>
            </w:pPr>
            <w:r w:rsidRPr="00E71A47">
              <w:rPr>
                <w:b/>
                <w:bCs/>
              </w:rPr>
              <w:t>p</w:t>
            </w:r>
            <w:r w:rsidRPr="00E71A47">
              <w:rPr>
                <w:b/>
                <w:bCs/>
                <w:vertAlign w:val="subscript"/>
              </w:rPr>
              <w:t>3</w:t>
            </w:r>
          </w:p>
        </w:tc>
      </w:tr>
      <w:tr w:rsidR="00E71A47" w:rsidRPr="00E71A47" w14:paraId="31F4B751" w14:textId="77777777" w:rsidTr="006C02E5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EEBF929" w14:textId="08B9CD1A" w:rsidR="00E71A47" w:rsidRPr="00E71A47" w:rsidRDefault="00E71A47" w:rsidP="00E71A47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DC27409" w14:textId="77777777" w:rsidR="00E71A47" w:rsidRPr="00E71A47" w:rsidRDefault="00E71A47" w:rsidP="00E71A47">
            <w:pPr>
              <w:rPr>
                <w:b/>
                <w:bCs/>
                <w:sz w:val="21"/>
                <w:szCs w:val="21"/>
                <w:lang w:bidi="ar-EG"/>
              </w:rPr>
            </w:pPr>
            <w:r w:rsidRPr="00E71A47">
              <w:rPr>
                <w:b/>
                <w:bCs/>
                <w:lang w:bidi="ar-EG"/>
              </w:rPr>
              <w:t xml:space="preserve">Current practice regarding electronics that are no longer in us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7EA4474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0DF0D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99F16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8CCA9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0412E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0915255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1071CE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AA71B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419844A" w14:textId="77777777" w:rsidR="00E71A47" w:rsidRPr="00E71A47" w:rsidRDefault="00E71A47" w:rsidP="00E71A47">
            <w:pPr>
              <w:jc w:val="center"/>
              <w:rPr>
                <w:sz w:val="21"/>
                <w:szCs w:val="21"/>
              </w:rPr>
            </w:pPr>
          </w:p>
        </w:tc>
      </w:tr>
      <w:tr w:rsidR="00E71A47" w:rsidRPr="00E71A47" w14:paraId="4372AD31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4296D41" w14:textId="77777777" w:rsidR="00E71A47" w:rsidRPr="00E71A47" w:rsidRDefault="00E71A47" w:rsidP="00E71A47">
            <w:pPr>
              <w:spacing w:after="1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4510D64" w14:textId="77777777" w:rsidR="00E71A47" w:rsidRPr="00E71A47" w:rsidRDefault="00E71A47" w:rsidP="00E71A47">
            <w:pPr>
              <w:numPr>
                <w:ilvl w:val="0"/>
                <w:numId w:val="1"/>
              </w:numPr>
              <w:spacing w:after="160"/>
              <w:contextualSpacing/>
              <w:rPr>
                <w:sz w:val="21"/>
                <w:szCs w:val="21"/>
              </w:rPr>
            </w:pPr>
            <w:r w:rsidRPr="00E71A47">
              <w:rPr>
                <w:sz w:val="20"/>
                <w:szCs w:val="20"/>
              </w:rPr>
              <w:t>Thrown in trash/landfills - Burning/ incineration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47B6057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1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BA720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17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72EFA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1D0B5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9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0B02F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973D25E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5.3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5A2B14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336A51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8828D46" w14:textId="77777777" w:rsidR="00E71A47" w:rsidRPr="00E71A47" w:rsidRDefault="00E71A47" w:rsidP="00E71A47">
            <w:pPr>
              <w:spacing w:after="160"/>
              <w:jc w:val="center"/>
            </w:pPr>
            <w:r w:rsidRPr="00E71A47">
              <w:t>0.224</w:t>
            </w:r>
          </w:p>
        </w:tc>
      </w:tr>
      <w:tr w:rsidR="00E71A47" w:rsidRPr="00E71A47" w14:paraId="07767B21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16B06E5" w14:textId="77777777" w:rsidR="00E71A47" w:rsidRPr="00E71A47" w:rsidRDefault="00E71A47" w:rsidP="00E71A4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1F44DB8" w14:textId="77777777" w:rsidR="00E71A47" w:rsidRPr="00E71A47" w:rsidRDefault="00E71A47" w:rsidP="00E71A47">
            <w:pPr>
              <w:numPr>
                <w:ilvl w:val="0"/>
                <w:numId w:val="1"/>
              </w:numPr>
              <w:contextualSpacing/>
              <w:rPr>
                <w:sz w:val="21"/>
                <w:szCs w:val="21"/>
              </w:rPr>
            </w:pPr>
            <w:r w:rsidRPr="00E71A47">
              <w:rPr>
                <w:sz w:val="20"/>
                <w:szCs w:val="20"/>
              </w:rPr>
              <w:t>Kept at home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4564D1B" w14:textId="77777777" w:rsidR="00E71A47" w:rsidRPr="00E71A47" w:rsidRDefault="00E71A47" w:rsidP="00E71A47">
            <w:pPr>
              <w:jc w:val="center"/>
            </w:pPr>
            <w:r w:rsidRPr="00E71A47">
              <w:t>4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8E6AA" w14:textId="77777777" w:rsidR="00E71A47" w:rsidRPr="00E71A47" w:rsidRDefault="00E71A47" w:rsidP="00E71A47">
            <w:pPr>
              <w:jc w:val="center"/>
            </w:pPr>
            <w:r w:rsidRPr="00E71A47">
              <w:t>53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5EA24" w14:textId="77777777" w:rsidR="00E71A47" w:rsidRPr="00E71A47" w:rsidRDefault="00E71A47" w:rsidP="00E71A47">
            <w:pPr>
              <w:jc w:val="center"/>
            </w:pPr>
            <w:r w:rsidRPr="00E71A47"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42D96" w14:textId="77777777" w:rsidR="00E71A47" w:rsidRPr="00E71A47" w:rsidRDefault="00E71A47" w:rsidP="00E71A47">
            <w:pPr>
              <w:jc w:val="center"/>
            </w:pPr>
            <w:r w:rsidRPr="00E71A47">
              <w:t>30.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5AA69" w14:textId="77777777" w:rsidR="00E71A47" w:rsidRPr="00E71A47" w:rsidRDefault="00E71A47" w:rsidP="00E71A47">
            <w:pPr>
              <w:jc w:val="center"/>
            </w:pPr>
            <w:r w:rsidRPr="00E71A47">
              <w:t>1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B374C97" w14:textId="77777777" w:rsidR="00E71A47" w:rsidRPr="00E71A47" w:rsidRDefault="00E71A47" w:rsidP="00E71A47">
            <w:pPr>
              <w:jc w:val="center"/>
            </w:pPr>
            <w:r w:rsidRPr="00E71A47">
              <w:t>23.7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8243E1" w14:textId="77777777" w:rsidR="00E71A47" w:rsidRPr="00E71A47" w:rsidRDefault="00E71A47" w:rsidP="00E71A47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72CE82" w14:textId="77777777" w:rsidR="00E71A47" w:rsidRPr="00E71A47" w:rsidRDefault="00E71A47" w:rsidP="00E71A47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A68F471" w14:textId="77777777" w:rsidR="00E71A47" w:rsidRPr="00E71A47" w:rsidRDefault="00E71A47" w:rsidP="00E71A47">
            <w:pPr>
              <w:jc w:val="center"/>
            </w:pPr>
          </w:p>
        </w:tc>
      </w:tr>
      <w:tr w:rsidR="00E71A47" w:rsidRPr="00E71A47" w14:paraId="30444718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75E5FED" w14:textId="77777777" w:rsidR="00E71A47" w:rsidRPr="00E71A47" w:rsidRDefault="00E71A47" w:rsidP="00E71A47">
            <w:pPr>
              <w:spacing w:before="2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A92F71E" w14:textId="77777777" w:rsidR="00E71A47" w:rsidRPr="00E71A47" w:rsidRDefault="00E71A47" w:rsidP="00E71A47">
            <w:pPr>
              <w:numPr>
                <w:ilvl w:val="0"/>
                <w:numId w:val="1"/>
              </w:numPr>
              <w:spacing w:before="240"/>
              <w:contextualSpacing/>
              <w:rPr>
                <w:sz w:val="21"/>
                <w:szCs w:val="21"/>
              </w:rPr>
            </w:pPr>
            <w:r w:rsidRPr="00E71A47">
              <w:rPr>
                <w:sz w:val="20"/>
                <w:szCs w:val="20"/>
              </w:rPr>
              <w:t>Given to personal contact - Exchanged with deale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31F0294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17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2C8F3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22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3DC4E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787DC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14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3CF80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1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79C2D68" w14:textId="77777777" w:rsidR="00E71A47" w:rsidRPr="00E71A47" w:rsidRDefault="00E71A47" w:rsidP="00E71A47">
            <w:pPr>
              <w:spacing w:before="240"/>
              <w:jc w:val="center"/>
            </w:pPr>
            <w:r w:rsidRPr="00E71A47">
              <w:t>21.1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86A255" w14:textId="77777777" w:rsidR="00E71A47" w:rsidRPr="00E71A47" w:rsidRDefault="00E71A47" w:rsidP="00E71A47">
            <w:pPr>
              <w:spacing w:before="24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0E6F86" w14:textId="77777777" w:rsidR="00E71A47" w:rsidRPr="00E71A47" w:rsidRDefault="00E71A47" w:rsidP="00E71A47">
            <w:pPr>
              <w:spacing w:before="24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1D91695" w14:textId="77777777" w:rsidR="00E71A47" w:rsidRPr="00E71A47" w:rsidRDefault="00E71A47" w:rsidP="00E71A47">
            <w:pPr>
              <w:spacing w:before="240"/>
              <w:jc w:val="center"/>
            </w:pPr>
          </w:p>
        </w:tc>
      </w:tr>
      <w:tr w:rsidR="00E71A47" w:rsidRPr="00E71A47" w14:paraId="604AEB9F" w14:textId="77777777" w:rsidTr="006C02E5">
        <w:trPr>
          <w:trHeight w:val="507"/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82C06" w14:textId="77777777" w:rsidR="00E71A47" w:rsidRPr="00E71A47" w:rsidRDefault="00E71A47" w:rsidP="00E71A47">
            <w:pPr>
              <w:spacing w:before="240" w:after="1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6DC6E3" w14:textId="77777777" w:rsidR="00E71A47" w:rsidRPr="00E71A47" w:rsidRDefault="00E71A47" w:rsidP="00E71A47">
            <w:pPr>
              <w:numPr>
                <w:ilvl w:val="0"/>
                <w:numId w:val="1"/>
              </w:numPr>
              <w:spacing w:before="240" w:after="160"/>
              <w:contextualSpacing/>
              <w:rPr>
                <w:sz w:val="21"/>
                <w:szCs w:val="21"/>
              </w:rPr>
            </w:pPr>
            <w:r w:rsidRPr="00E71A47">
              <w:rPr>
                <w:sz w:val="20"/>
                <w:szCs w:val="20"/>
              </w:rPr>
              <w:t>Given to e-waste collecto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AABC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5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D7F3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6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E3D3F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8E07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46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6ADA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3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40EB89" w14:textId="77777777" w:rsidR="00E71A47" w:rsidRPr="00E71A47" w:rsidRDefault="00E71A47" w:rsidP="00E71A47">
            <w:pPr>
              <w:spacing w:before="240" w:after="160"/>
              <w:jc w:val="center"/>
            </w:pPr>
            <w:r w:rsidRPr="00E71A47">
              <w:t>50.0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C568" w14:textId="77777777" w:rsidR="00E71A47" w:rsidRPr="00E71A47" w:rsidRDefault="00E71A47" w:rsidP="00E71A47">
            <w:pPr>
              <w:spacing w:before="240" w:after="16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EA11" w14:textId="77777777" w:rsidR="00E71A47" w:rsidRPr="00E71A47" w:rsidRDefault="00E71A47" w:rsidP="00E71A47">
            <w:pPr>
              <w:spacing w:before="240" w:after="16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6F56C5D" w14:textId="77777777" w:rsidR="00E71A47" w:rsidRPr="00E71A47" w:rsidRDefault="00E71A47" w:rsidP="00E71A47">
            <w:pPr>
              <w:spacing w:before="240" w:after="160"/>
              <w:jc w:val="center"/>
            </w:pPr>
          </w:p>
        </w:tc>
      </w:tr>
      <w:tr w:rsidR="00E71A47" w:rsidRPr="00E71A47" w14:paraId="0DF7B5C6" w14:textId="77777777" w:rsidTr="006C02E5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53E29AD" w14:textId="5AFE1ECF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  <w:r w:rsidRPr="00E71A47">
              <w:rPr>
                <w:b/>
                <w:bCs/>
                <w:sz w:val="21"/>
                <w:szCs w:val="21"/>
                <w:lang w:bidi="ar-EG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CD18F71" w14:textId="77777777" w:rsidR="00E71A47" w:rsidRPr="00E71A47" w:rsidRDefault="00E71A47" w:rsidP="00E71A47">
            <w:pPr>
              <w:spacing w:before="40" w:after="20"/>
              <w:rPr>
                <w:b/>
                <w:bCs/>
                <w:lang w:bidi="ar-EG"/>
              </w:rPr>
            </w:pPr>
            <w:r w:rsidRPr="00E71A47">
              <w:rPr>
                <w:b/>
                <w:bCs/>
                <w:lang w:bidi="ar-EG"/>
              </w:rPr>
              <w:t xml:space="preserve">Do you separate electronic </w:t>
            </w:r>
            <w:proofErr w:type="gramStart"/>
            <w:r w:rsidRPr="00E71A47">
              <w:rPr>
                <w:b/>
                <w:bCs/>
                <w:lang w:bidi="ar-EG"/>
              </w:rPr>
              <w:t>wastes</w:t>
            </w:r>
            <w:proofErr w:type="gramEnd"/>
            <w:r w:rsidRPr="00E71A47">
              <w:rPr>
                <w:b/>
                <w:bCs/>
                <w:lang w:bidi="ar-EG"/>
              </w:rPr>
              <w:t xml:space="preserve"> from general waste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E78A15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35947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4F998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81F5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77F2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6F61BF8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BA4EE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2FBE7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356A4A8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73CF6F1D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3052041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6B347B7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Neve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6D2F2C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5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77D3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9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BECD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ACF78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6.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63218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43C942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.6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0CFA1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0.017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E3B86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225EBA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</w:tr>
      <w:tr w:rsidR="00E71A47" w:rsidRPr="00E71A47" w14:paraId="08E72ABC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7E6A3DE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629710F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Sometime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EE33E9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2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40CA7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8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6438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A4CBE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60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EEAA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77D6D3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1.6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D31785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3A02A3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E83FF54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493D404F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75F3362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A42FC37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Alway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6D273A4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9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B341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B3F0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F0C5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3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898E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08DC993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65.8</w:t>
            </w:r>
          </w:p>
        </w:tc>
        <w:tc>
          <w:tcPr>
            <w:tcW w:w="7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B0471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6163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36F8B3B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0B24DEED" w14:textId="77777777" w:rsidTr="006C02E5">
        <w:trPr>
          <w:trHeight w:val="53"/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4DD8E36D" w14:textId="27EDD816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  <w:r>
              <w:rPr>
                <w:b/>
                <w:bCs/>
                <w:sz w:val="21"/>
                <w:szCs w:val="21"/>
                <w:lang w:bidi="ar-EG"/>
              </w:rPr>
              <w:t>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499A671" w14:textId="77777777" w:rsidR="00E71A47" w:rsidRPr="00E71A47" w:rsidRDefault="00E71A47" w:rsidP="00E71A47">
            <w:pPr>
              <w:spacing w:before="40" w:after="20"/>
              <w:rPr>
                <w:b/>
                <w:bCs/>
                <w:lang w:bidi="ar-EG"/>
              </w:rPr>
            </w:pPr>
            <w:r w:rsidRPr="00E71A47">
              <w:rPr>
                <w:b/>
                <w:bCs/>
                <w:lang w:bidi="ar-EG"/>
              </w:rPr>
              <w:t>Do you encourage others to recycle e-waste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592E85B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8EAD0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4FBC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C4023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F54AB1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E3F492F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76499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AF0DC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2C7195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57B1DD0A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2088F148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09D2010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Neve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6E3D589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7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3CCCC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96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549AC1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1C67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4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88439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3255E3E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.9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9D3AB4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E1DE7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92125C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</w:tr>
      <w:tr w:rsidR="00E71A47" w:rsidRPr="00E71A47" w14:paraId="609AEF55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D799B81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D4F79A9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Sometime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CFAFB0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DCD1C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2652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FECB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967B3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DC067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64.5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F18F53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14398B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1F073E4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7F476736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2DC733C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3D9917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Alway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C26EE7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6D5F1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A7DC7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8259E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1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7EEA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7FB1E6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1.6</w:t>
            </w:r>
          </w:p>
        </w:tc>
        <w:tc>
          <w:tcPr>
            <w:tcW w:w="7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98BC3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3A2E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88DB436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42E0A889" w14:textId="77777777" w:rsidTr="006C02E5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714F7C86" w14:textId="0EBFA2DD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  <w:r>
              <w:rPr>
                <w:b/>
                <w:bCs/>
                <w:sz w:val="21"/>
                <w:szCs w:val="21"/>
                <w:lang w:bidi="ar-EG"/>
              </w:rPr>
              <w:t>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1690EE7" w14:textId="77777777" w:rsidR="00E71A47" w:rsidRPr="00E71A47" w:rsidRDefault="00E71A47" w:rsidP="00E71A47">
            <w:pPr>
              <w:spacing w:before="40" w:after="20"/>
              <w:rPr>
                <w:b/>
                <w:bCs/>
                <w:lang w:bidi="ar-EG"/>
              </w:rPr>
            </w:pPr>
            <w:r w:rsidRPr="00E71A47">
              <w:rPr>
                <w:b/>
                <w:bCs/>
                <w:lang w:bidi="ar-EG"/>
              </w:rPr>
              <w:t>Do you implement recycling practices for you &amp; your family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66D6EE4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3D26F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CA93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57CD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37C0F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C2AFC27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8408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16000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97CC6B9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5A8DAD91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FAE5707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E4D776B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Neve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CEB0F7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7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D795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96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E5A78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5979A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2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BFDB8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A61225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.6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6FE4D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AAAF4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511E51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</w:tr>
      <w:tr w:rsidR="00E71A47" w:rsidRPr="00E71A47" w14:paraId="593F5B6A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8487F34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044941A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Sometime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1F29BB6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C6F09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C5E8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3F62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3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961EBC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A260EE6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63.2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169062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ADB8C5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8964E1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62362532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EA2EA24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AFD51D9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Alway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339EBE3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B5F9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02FC6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5B70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3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BDB10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8BFEC3F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4.2</w:t>
            </w:r>
          </w:p>
        </w:tc>
        <w:tc>
          <w:tcPr>
            <w:tcW w:w="7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71B68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33B8C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65050BC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68042BCB" w14:textId="77777777" w:rsidTr="006C02E5">
        <w:trPr>
          <w:jc w:val="center"/>
        </w:trPr>
        <w:tc>
          <w:tcPr>
            <w:tcW w:w="41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23DD464" w14:textId="3EE90092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909E961" w14:textId="77777777" w:rsidR="00E71A47" w:rsidRPr="00E71A47" w:rsidRDefault="00E71A47" w:rsidP="00E71A47">
            <w:pPr>
              <w:spacing w:before="40" w:after="20"/>
              <w:rPr>
                <w:b/>
                <w:bCs/>
                <w:lang w:bidi="ar-EG"/>
              </w:rPr>
            </w:pPr>
            <w:r w:rsidRPr="00E71A47">
              <w:rPr>
                <w:b/>
                <w:bCs/>
                <w:lang w:bidi="ar-EG"/>
              </w:rPr>
              <w:t xml:space="preserve">Do you obtain eco-friendly </w:t>
            </w:r>
            <w:r w:rsidRPr="00E71A47">
              <w:rPr>
                <w:b/>
                <w:bCs/>
                <w:lang w:bidi="ar-EG"/>
              </w:rPr>
              <w:lastRenderedPageBreak/>
              <w:t>products to reduce the impact of e-waste on environment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C4AFB09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D8F70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4AF9A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180B6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390D2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4D7A5CC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07753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E7A6D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3DB882F" w14:textId="77777777" w:rsidR="00E71A47" w:rsidRPr="00E71A47" w:rsidRDefault="00E71A47" w:rsidP="00E71A47">
            <w:pPr>
              <w:spacing w:before="40" w:after="20"/>
              <w:jc w:val="center"/>
            </w:pPr>
          </w:p>
        </w:tc>
      </w:tr>
      <w:tr w:rsidR="00E71A47" w:rsidRPr="00E71A47" w14:paraId="26B8A009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310F7D9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D00DEEE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Never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575128C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69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57DA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90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1F54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EBE34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1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A50D8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F7C174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.3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96E4F5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5DA2CF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DFB249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&lt;0.001</w:t>
            </w:r>
            <w:r w:rsidRPr="00E71A47">
              <w:rPr>
                <w:vertAlign w:val="superscript"/>
              </w:rPr>
              <w:t>*</w:t>
            </w:r>
          </w:p>
        </w:tc>
      </w:tr>
      <w:tr w:rsidR="00E71A47" w:rsidRPr="00E71A47" w14:paraId="18C97F3F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3E03CA2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82D1A5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Sometime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1B162A8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2BE51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C09D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30E12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6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F9784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6E467AA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9.5</w:t>
            </w: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CC0D9"/>
            <w:vAlign w:val="center"/>
          </w:tcPr>
          <w:p w14:paraId="7369ADE3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CC0D9"/>
            <w:vAlign w:val="center"/>
          </w:tcPr>
          <w:p w14:paraId="3840C218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CCC0D9"/>
            <w:vAlign w:val="center"/>
          </w:tcPr>
          <w:p w14:paraId="2762EA76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</w:tr>
      <w:tr w:rsidR="00E71A47" w:rsidRPr="00E71A47" w14:paraId="1A591829" w14:textId="77777777" w:rsidTr="006C02E5">
        <w:trPr>
          <w:jc w:val="center"/>
        </w:trPr>
        <w:tc>
          <w:tcPr>
            <w:tcW w:w="412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5234737" w14:textId="77777777" w:rsidR="00E71A47" w:rsidRPr="00E71A47" w:rsidRDefault="00E71A47" w:rsidP="00E71A47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</w:tcPr>
          <w:p w14:paraId="356FCCB7" w14:textId="77777777" w:rsidR="00E71A47" w:rsidRPr="00E71A47" w:rsidRDefault="00E71A47" w:rsidP="00E71A47">
            <w:pPr>
              <w:spacing w:before="40" w:after="20"/>
              <w:ind w:left="284"/>
            </w:pPr>
            <w:r w:rsidRPr="00E71A47">
              <w:t>Alway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1D0D6A1D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6ACA803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3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8B64DE3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4D6CC4B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22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F681006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4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63B6131" w14:textId="77777777" w:rsidR="00E71A47" w:rsidRPr="00E71A47" w:rsidRDefault="00E71A47" w:rsidP="00E71A47">
            <w:pPr>
              <w:spacing w:before="40" w:after="20"/>
              <w:jc w:val="center"/>
            </w:pPr>
            <w:r w:rsidRPr="00E71A47">
              <w:t>59.2</w:t>
            </w:r>
          </w:p>
        </w:tc>
        <w:tc>
          <w:tcPr>
            <w:tcW w:w="791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CCC0D9"/>
            <w:vAlign w:val="center"/>
          </w:tcPr>
          <w:p w14:paraId="4F0C5251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CCC0D9"/>
            <w:vAlign w:val="center"/>
          </w:tcPr>
          <w:p w14:paraId="26BECC23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CCC0D9"/>
            <w:vAlign w:val="center"/>
          </w:tcPr>
          <w:p w14:paraId="00AA24F9" w14:textId="77777777" w:rsidR="00E71A47" w:rsidRPr="00E71A47" w:rsidRDefault="00E71A47" w:rsidP="00E71A47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</w:tr>
    </w:tbl>
    <w:p w14:paraId="55165E0A" w14:textId="77777777" w:rsidR="001B56D9" w:rsidRPr="002C7647" w:rsidRDefault="001B56D9" w:rsidP="00A53C43">
      <w:pPr>
        <w:pStyle w:val="Default"/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 xml:space="preserve">p1: p value for </w:t>
      </w:r>
      <w:proofErr w:type="gramStart"/>
      <w:r w:rsidRPr="002C7647">
        <w:rPr>
          <w:rFonts w:asciiTheme="majorBidi" w:hAnsiTheme="majorBidi" w:cstheme="majorBidi"/>
          <w:sz w:val="20"/>
          <w:szCs w:val="20"/>
        </w:rPr>
        <w:t>comparing between</w:t>
      </w:r>
      <w:proofErr w:type="gramEnd"/>
      <w:r w:rsidRPr="002C7647">
        <w:rPr>
          <w:rFonts w:asciiTheme="majorBidi" w:hAnsiTheme="majorBidi" w:cstheme="majorBidi"/>
          <w:sz w:val="20"/>
          <w:szCs w:val="20"/>
        </w:rPr>
        <w:t xml:space="preserve"> </w:t>
      </w:r>
      <w:r w:rsidR="00737B49">
        <w:rPr>
          <w:rFonts w:asciiTheme="majorBidi" w:hAnsiTheme="majorBidi" w:cstheme="majorBidi"/>
          <w:sz w:val="20"/>
          <w:szCs w:val="20"/>
        </w:rPr>
        <w:t>p</w:t>
      </w:r>
      <w:r w:rsidR="00737B49" w:rsidRPr="00737B49">
        <w:rPr>
          <w:rFonts w:asciiTheme="majorBidi" w:hAnsiTheme="majorBidi" w:cstheme="majorBidi"/>
          <w:sz w:val="20"/>
          <w:szCs w:val="20"/>
        </w:rPr>
        <w:t xml:space="preserve">re-intervention and immediate </w:t>
      </w:r>
      <w:r w:rsidR="00A53C43">
        <w:rPr>
          <w:rFonts w:asciiTheme="majorBidi" w:hAnsiTheme="majorBidi" w:cstheme="majorBidi"/>
          <w:sz w:val="20"/>
          <w:szCs w:val="20"/>
        </w:rPr>
        <w:t>post-</w:t>
      </w:r>
      <w:r w:rsidR="00737B49" w:rsidRPr="00737B49">
        <w:rPr>
          <w:rFonts w:asciiTheme="majorBidi" w:hAnsiTheme="majorBidi" w:cstheme="majorBidi"/>
          <w:sz w:val="20"/>
          <w:szCs w:val="20"/>
        </w:rPr>
        <w:t>intervention</w:t>
      </w:r>
    </w:p>
    <w:p w14:paraId="56228A8F" w14:textId="77777777" w:rsidR="001B56D9" w:rsidRPr="002C7647" w:rsidRDefault="001B56D9" w:rsidP="00A53C43">
      <w:pPr>
        <w:pStyle w:val="Default"/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 xml:space="preserve">p2: p value for comparing between </w:t>
      </w:r>
      <w:r w:rsidR="00737B49">
        <w:rPr>
          <w:rFonts w:asciiTheme="majorBidi" w:hAnsiTheme="majorBidi" w:cstheme="majorBidi"/>
          <w:sz w:val="20"/>
          <w:szCs w:val="20"/>
        </w:rPr>
        <w:t>p</w:t>
      </w:r>
      <w:r w:rsidRPr="002C7647">
        <w:rPr>
          <w:rFonts w:asciiTheme="majorBidi" w:hAnsiTheme="majorBidi" w:cstheme="majorBidi"/>
          <w:sz w:val="20"/>
          <w:szCs w:val="20"/>
        </w:rPr>
        <w:t>re</w:t>
      </w:r>
      <w:r w:rsidR="00737B49">
        <w:rPr>
          <w:rFonts w:asciiTheme="majorBidi" w:hAnsiTheme="majorBidi" w:cstheme="majorBidi"/>
          <w:color w:val="auto"/>
          <w:sz w:val="20"/>
          <w:szCs w:val="20"/>
        </w:rPr>
        <w:t>-</w:t>
      </w:r>
      <w:r w:rsidR="00737B49" w:rsidRPr="00737B49">
        <w:rPr>
          <w:rFonts w:asciiTheme="majorBidi" w:hAnsiTheme="majorBidi" w:cstheme="majorBidi"/>
          <w:sz w:val="20"/>
          <w:szCs w:val="20"/>
        </w:rPr>
        <w:t>intervention</w:t>
      </w:r>
      <w:r w:rsidRPr="002C7647">
        <w:rPr>
          <w:rFonts w:asciiTheme="majorBidi" w:hAnsiTheme="majorBidi" w:cstheme="majorBidi"/>
          <w:sz w:val="20"/>
          <w:szCs w:val="20"/>
        </w:rPr>
        <w:t xml:space="preserve"> and </w:t>
      </w:r>
      <w:r w:rsidR="00737B49">
        <w:rPr>
          <w:rFonts w:asciiTheme="majorBidi" w:hAnsiTheme="majorBidi" w:cstheme="majorBidi"/>
          <w:sz w:val="20"/>
          <w:szCs w:val="20"/>
        </w:rPr>
        <w:t xml:space="preserve">three months </w:t>
      </w:r>
      <w:r w:rsidR="00A53C43">
        <w:rPr>
          <w:rFonts w:asciiTheme="majorBidi" w:hAnsiTheme="majorBidi" w:cstheme="majorBidi"/>
          <w:sz w:val="20"/>
          <w:szCs w:val="20"/>
        </w:rPr>
        <w:t>post-</w:t>
      </w:r>
      <w:r w:rsidR="00737B49" w:rsidRPr="00737B49">
        <w:rPr>
          <w:rFonts w:asciiTheme="majorBidi" w:hAnsiTheme="majorBidi" w:cstheme="majorBidi"/>
          <w:sz w:val="20"/>
          <w:szCs w:val="20"/>
        </w:rPr>
        <w:t>intervention</w:t>
      </w:r>
    </w:p>
    <w:p w14:paraId="062A837E" w14:textId="77777777" w:rsidR="001B56D9" w:rsidRPr="002C7647" w:rsidRDefault="001B56D9" w:rsidP="001B56D9">
      <w:pPr>
        <w:pStyle w:val="Default"/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 xml:space="preserve">p3: p value for </w:t>
      </w:r>
      <w:proofErr w:type="gramStart"/>
      <w:r w:rsidRPr="002C7647">
        <w:rPr>
          <w:rFonts w:asciiTheme="majorBidi" w:hAnsiTheme="majorBidi" w:cstheme="majorBidi"/>
          <w:sz w:val="20"/>
          <w:szCs w:val="20"/>
        </w:rPr>
        <w:t>comparing between</w:t>
      </w:r>
      <w:proofErr w:type="gramEnd"/>
      <w:r w:rsidRPr="002C7647">
        <w:rPr>
          <w:rFonts w:asciiTheme="majorBidi" w:hAnsiTheme="majorBidi" w:cstheme="majorBidi"/>
          <w:sz w:val="20"/>
          <w:szCs w:val="20"/>
        </w:rPr>
        <w:t xml:space="preserve"> </w:t>
      </w:r>
      <w:r w:rsidR="00737B49">
        <w:rPr>
          <w:rFonts w:asciiTheme="majorBidi" w:hAnsiTheme="majorBidi" w:cstheme="majorBidi"/>
          <w:sz w:val="20"/>
          <w:szCs w:val="20"/>
        </w:rPr>
        <w:t>i</w:t>
      </w:r>
      <w:r w:rsidRPr="002C7647">
        <w:rPr>
          <w:rFonts w:asciiTheme="majorBidi" w:hAnsiTheme="majorBidi" w:cstheme="majorBidi"/>
          <w:sz w:val="20"/>
          <w:szCs w:val="20"/>
        </w:rPr>
        <w:t xml:space="preserve">mmediate and </w:t>
      </w:r>
      <w:r w:rsidR="00737B49">
        <w:rPr>
          <w:rFonts w:asciiTheme="majorBidi" w:hAnsiTheme="majorBidi" w:cstheme="majorBidi"/>
          <w:sz w:val="20"/>
          <w:szCs w:val="20"/>
        </w:rPr>
        <w:t>three months post-intervention</w:t>
      </w:r>
    </w:p>
    <w:p w14:paraId="28032FB3" w14:textId="4F77F825" w:rsidR="001B56D9" w:rsidRPr="002C7647" w:rsidRDefault="001B56D9" w:rsidP="001B56D9">
      <w:pPr>
        <w:pStyle w:val="Default"/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 xml:space="preserve">*: Statistically significant at p ≤ 0.05 </w:t>
      </w:r>
      <w:r w:rsidR="00C950FE">
        <w:rPr>
          <w:rFonts w:asciiTheme="majorBidi" w:hAnsiTheme="majorBidi" w:cstheme="majorBidi"/>
          <w:sz w:val="20"/>
          <w:szCs w:val="20"/>
        </w:rPr>
        <w:t xml:space="preserve">  </w:t>
      </w:r>
      <w:r w:rsidR="00C743BA">
        <w:rPr>
          <w:rFonts w:asciiTheme="majorBidi" w:hAnsiTheme="majorBidi" w:cstheme="majorBidi"/>
          <w:sz w:val="20"/>
          <w:szCs w:val="20"/>
        </w:rPr>
        <w:t xml:space="preserve">p value for </w:t>
      </w:r>
      <w:r w:rsidR="00C950FE" w:rsidRPr="00C743BA">
        <w:rPr>
          <w:rFonts w:asciiTheme="majorBidi" w:hAnsiTheme="majorBidi" w:cstheme="majorBidi"/>
          <w:sz w:val="20"/>
          <w:szCs w:val="20"/>
        </w:rPr>
        <w:t>Friedman test</w:t>
      </w:r>
    </w:p>
    <w:p w14:paraId="1D499EFA" w14:textId="5243F4D3" w:rsidR="001B56D9" w:rsidRPr="002C7647" w:rsidRDefault="001B56D9" w:rsidP="001B56D9">
      <w:pPr>
        <w:rPr>
          <w:rFonts w:asciiTheme="majorBidi" w:hAnsiTheme="majorBidi" w:cstheme="majorBidi"/>
          <w:sz w:val="20"/>
          <w:szCs w:val="20"/>
        </w:rPr>
      </w:pPr>
      <w:r w:rsidRPr="002C7647">
        <w:rPr>
          <w:rFonts w:asciiTheme="majorBidi" w:hAnsiTheme="majorBidi" w:cstheme="majorBidi"/>
          <w:sz w:val="20"/>
          <w:szCs w:val="20"/>
        </w:rPr>
        <w:t>#: More than one answer</w:t>
      </w:r>
      <w:r w:rsidR="00C950FE">
        <w:rPr>
          <w:rFonts w:asciiTheme="majorBidi" w:hAnsiTheme="majorBidi" w:cstheme="majorBidi"/>
          <w:sz w:val="20"/>
          <w:szCs w:val="20"/>
        </w:rPr>
        <w:t xml:space="preserve"> </w:t>
      </w:r>
    </w:p>
    <w:p w14:paraId="2C649219" w14:textId="77777777" w:rsidR="001B56D9" w:rsidRDefault="001B56D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945822E" w14:textId="77777777" w:rsidR="001B56D9" w:rsidRDefault="001B56D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B17A25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DF0DEBC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63DDF45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71032AF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E3B9CD0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F261AEA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D83122A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D619703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BBBB16D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BA960D1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9D38E22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9ED470E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AF40B3D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4E367D9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7DF2C28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43E9152" w14:textId="77777777" w:rsidR="00264C49" w:rsidRPr="00264C49" w:rsidRDefault="00264C49" w:rsidP="00264C49">
      <w:pPr>
        <w:spacing w:before="200"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64C49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926820" wp14:editId="54B17182">
            <wp:extent cx="5504896" cy="3054349"/>
            <wp:effectExtent l="0" t="0" r="0" b="0"/>
            <wp:docPr id="1" name="Images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s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4896" cy="3054349"/>
                    </a:xfrm>
                    <a:prstGeom prst="rect">
                      <a:avLst/>
                    </a:prstGeom>
                    <a:noFill/>
                    <a:ln w="12700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</w:p>
    <w:p w14:paraId="6F59A817" w14:textId="0C123802" w:rsidR="00264C49" w:rsidRPr="00264C49" w:rsidRDefault="00264C49" w:rsidP="00264C49">
      <w:pPr>
        <w:spacing w:after="0" w:line="480" w:lineRule="auto"/>
        <w:ind w:left="1418" w:hanging="1418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64C49">
        <w:rPr>
          <w:rFonts w:ascii="Times New Roman" w:eastAsia="Calibri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ure</w:t>
      </w:r>
      <w:r w:rsidRPr="00264C4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264C49">
        <w:rPr>
          <w:rFonts w:ascii="Times New Roman" w:eastAsia="Calibri" w:hAnsi="Times New Roman" w:cs="Times New Roman"/>
          <w:b/>
          <w:bCs/>
          <w:sz w:val="20"/>
          <w:szCs w:val="20"/>
        </w:rPr>
        <w:t>1:</w:t>
      </w:r>
      <w:r w:rsidRPr="00264C49">
        <w:rPr>
          <w:rFonts w:ascii="Times New Roman" w:eastAsia="Calibri" w:hAnsi="Times New Roman" w:cs="Times New Roman"/>
          <w:b/>
          <w:bCs/>
          <w:sz w:val="20"/>
          <w:szCs w:val="20"/>
        </w:rPr>
        <w:tab/>
        <w:t>Reasons for purchasing a new gadget among the studied intern dentists.</w:t>
      </w:r>
    </w:p>
    <w:p w14:paraId="654E3470" w14:textId="77777777" w:rsidR="00264C49" w:rsidRDefault="00264C4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A9FE1EB" w14:textId="77777777" w:rsidR="001B56D9" w:rsidRDefault="001B56D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2AAF1F4" w14:textId="77777777" w:rsidR="001B56D9" w:rsidRDefault="001B56D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310E19A" w14:textId="77777777" w:rsidR="001B56D9" w:rsidRPr="001B56D9" w:rsidRDefault="001B56D9">
      <w:pPr>
        <w:rPr>
          <w:rFonts w:asciiTheme="majorBidi" w:hAnsiTheme="majorBidi" w:cstheme="majorBidi"/>
          <w:sz w:val="28"/>
          <w:szCs w:val="28"/>
        </w:rPr>
      </w:pPr>
    </w:p>
    <w:sectPr w:rsidR="001B56D9" w:rsidRPr="001B5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F8278F"/>
    <w:multiLevelType w:val="hybridMultilevel"/>
    <w:tmpl w:val="BD74889E"/>
    <w:lvl w:ilvl="0" w:tplc="76A622FE">
      <w:numFmt w:val="decimal"/>
      <w:lvlText w:val="(%1)"/>
      <w:lvlJc w:val="left"/>
      <w:pPr>
        <w:ind w:left="644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370110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43"/>
    <w:rsid w:val="00014E94"/>
    <w:rsid w:val="000A1EF7"/>
    <w:rsid w:val="00165C0D"/>
    <w:rsid w:val="001B56D9"/>
    <w:rsid w:val="00253A89"/>
    <w:rsid w:val="00264C49"/>
    <w:rsid w:val="002C7647"/>
    <w:rsid w:val="003C0ADF"/>
    <w:rsid w:val="00480E61"/>
    <w:rsid w:val="004B7986"/>
    <w:rsid w:val="004C2299"/>
    <w:rsid w:val="005118AB"/>
    <w:rsid w:val="006C02E5"/>
    <w:rsid w:val="00733798"/>
    <w:rsid w:val="00737B49"/>
    <w:rsid w:val="007D1191"/>
    <w:rsid w:val="0085388E"/>
    <w:rsid w:val="008A0E8B"/>
    <w:rsid w:val="009856F7"/>
    <w:rsid w:val="00A53C43"/>
    <w:rsid w:val="00B2414B"/>
    <w:rsid w:val="00B543A3"/>
    <w:rsid w:val="00C743BA"/>
    <w:rsid w:val="00C950FE"/>
    <w:rsid w:val="00CB6643"/>
    <w:rsid w:val="00E0005F"/>
    <w:rsid w:val="00E14F3A"/>
    <w:rsid w:val="00E71A47"/>
    <w:rsid w:val="00EB665F"/>
    <w:rsid w:val="00EC42DB"/>
    <w:rsid w:val="00FB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7F16"/>
  <w15:docId w15:val="{134D6A35-6B8C-DA44-943C-A553F289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56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B5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A1EF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1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4</Words>
  <Characters>5001</Characters>
  <Application>Microsoft Office Word</Application>
  <DocSecurity>0</DocSecurity>
  <Lines>1250</Lines>
  <Paragraphs>6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ginial</dc:creator>
  <cp:keywords/>
  <dc:description/>
  <cp:lastModifiedBy>Mohamed Fakhry Hussein Barghout</cp:lastModifiedBy>
  <cp:revision>2</cp:revision>
  <dcterms:created xsi:type="dcterms:W3CDTF">2026-01-29T14:14:00Z</dcterms:created>
  <dcterms:modified xsi:type="dcterms:W3CDTF">2026-01-29T14:14:00Z</dcterms:modified>
</cp:coreProperties>
</file>